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F9EC37" w14:textId="77777777" w:rsidR="004803CB" w:rsidRDefault="000878C6">
      <w:pPr>
        <w:pStyle w:val="SupplementaryMaterial"/>
      </w:pPr>
      <w:r>
        <w:t>Supplementary Material</w:t>
      </w:r>
    </w:p>
    <w:bookmarkStart w:id="0" w:name="OLE_LINK38"/>
    <w:p w14:paraId="25E7BF07" w14:textId="0AB60021" w:rsidR="004803CB" w:rsidRDefault="000878C6">
      <w:pPr>
        <w:rPr>
          <w:b/>
          <w:bCs/>
          <w:color w:val="000000"/>
          <w:sz w:val="32"/>
          <w:szCs w:val="32"/>
        </w:rPr>
      </w:pPr>
      <w:r>
        <w:rPr>
          <w:b/>
          <w:bCs/>
          <w:color w:val="000000"/>
          <w:sz w:val="32"/>
          <w:szCs w:val="32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b/>
          <w:bCs/>
          <w:color w:val="000000"/>
          <w:sz w:val="32"/>
          <w:szCs w:val="32"/>
        </w:rPr>
        <w:instrText>ADDIN CNKISM.UserStyle</w:instrText>
      </w:r>
      <w:r>
        <w:rPr>
          <w:b/>
          <w:bCs/>
          <w:color w:val="000000"/>
          <w:sz w:val="32"/>
          <w:szCs w:val="32"/>
        </w:rPr>
      </w:r>
      <w:r>
        <w:rPr>
          <w:b/>
          <w:bCs/>
          <w:color w:val="000000"/>
          <w:sz w:val="32"/>
          <w:szCs w:val="32"/>
        </w:rPr>
        <w:fldChar w:fldCharType="end"/>
      </w:r>
      <w:r w:rsidR="00B31113" w:rsidRPr="00B31113">
        <w:t xml:space="preserve"> </w:t>
      </w:r>
      <w:r w:rsidR="00B31113" w:rsidRPr="00B31113">
        <w:rPr>
          <w:b/>
          <w:bCs/>
          <w:color w:val="000000"/>
          <w:sz w:val="32"/>
          <w:szCs w:val="32"/>
        </w:rPr>
        <w:t xml:space="preserve">The Association Between Oxidative Balance Score and </w:t>
      </w:r>
      <w:r w:rsidR="003C300C" w:rsidRPr="003C300C">
        <w:rPr>
          <w:b/>
          <w:bCs/>
          <w:color w:val="000000"/>
          <w:sz w:val="32"/>
          <w:szCs w:val="32"/>
        </w:rPr>
        <w:t>Muscular Dystrophies</w:t>
      </w:r>
      <w:r>
        <w:rPr>
          <w:b/>
          <w:bCs/>
          <w:color w:val="000000"/>
          <w:sz w:val="32"/>
          <w:szCs w:val="32"/>
        </w:rPr>
        <w:t xml:space="preserve"> </w:t>
      </w:r>
    </w:p>
    <w:bookmarkEnd w:id="0"/>
    <w:p w14:paraId="3CB6D650" w14:textId="77777777" w:rsidR="004803CB" w:rsidRDefault="004803CB">
      <w:pPr>
        <w:jc w:val="left"/>
      </w:pPr>
    </w:p>
    <w:p w14:paraId="4D488AF0" w14:textId="77777777" w:rsidR="004803CB" w:rsidRDefault="004803CB">
      <w:pPr>
        <w:jc w:val="left"/>
      </w:pPr>
    </w:p>
    <w:p w14:paraId="7306E4CA" w14:textId="77777777" w:rsidR="004803CB" w:rsidRDefault="000878C6">
      <w:pPr>
        <w:pStyle w:val="1"/>
      </w:pPr>
      <w:r>
        <w:t xml:space="preserve">Supplementary </w:t>
      </w:r>
      <w:r>
        <w:t>Data</w:t>
      </w:r>
    </w:p>
    <w:p w14:paraId="6A83FDC9" w14:textId="3CF18489" w:rsidR="004803CB" w:rsidRDefault="000878C6">
      <w:r>
        <w:t>Supplementary Material include supplementary table 1</w:t>
      </w:r>
      <w:r w:rsidR="00B31113">
        <w:rPr>
          <w:rFonts w:hint="eastAsia"/>
        </w:rPr>
        <w:t xml:space="preserve"> </w:t>
      </w:r>
      <w:r w:rsidR="00B31113" w:rsidRPr="00B31113">
        <w:rPr>
          <w:rFonts w:hint="eastAsia"/>
        </w:rPr>
        <w:t>–</w:t>
      </w:r>
      <w:r w:rsidR="00B31113">
        <w:rPr>
          <w:rFonts w:hint="eastAsia"/>
        </w:rPr>
        <w:t xml:space="preserve"> </w:t>
      </w:r>
      <w:r>
        <w:t xml:space="preserve">supplementary table </w:t>
      </w:r>
      <w:r w:rsidR="00B31113">
        <w:rPr>
          <w:rFonts w:hint="eastAsia"/>
        </w:rPr>
        <w:t xml:space="preserve">5 and </w:t>
      </w:r>
      <w:r w:rsidR="00B31113">
        <w:t xml:space="preserve">supplementary </w:t>
      </w:r>
      <w:r w:rsidR="00B31113">
        <w:rPr>
          <w:rFonts w:hint="eastAsia"/>
        </w:rPr>
        <w:t>figure</w:t>
      </w:r>
      <w:r w:rsidR="00B31113">
        <w:t xml:space="preserve"> 1</w:t>
      </w:r>
      <w:r w:rsidR="00B31113">
        <w:rPr>
          <w:rFonts w:hint="eastAsia"/>
        </w:rPr>
        <w:t xml:space="preserve"> </w:t>
      </w:r>
      <w:r w:rsidR="00B31113" w:rsidRPr="00B31113">
        <w:rPr>
          <w:rFonts w:hint="eastAsia"/>
        </w:rPr>
        <w:t>–</w:t>
      </w:r>
      <w:r w:rsidR="00B31113">
        <w:rPr>
          <w:rFonts w:hint="eastAsia"/>
        </w:rPr>
        <w:t xml:space="preserve"> </w:t>
      </w:r>
      <w:r w:rsidR="00B31113">
        <w:t xml:space="preserve">supplementary </w:t>
      </w:r>
      <w:r w:rsidR="00B31113">
        <w:rPr>
          <w:rFonts w:hint="eastAsia"/>
        </w:rPr>
        <w:t>figure 2</w:t>
      </w:r>
      <w:r>
        <w:t>. The above documents were submitted separately.</w:t>
      </w:r>
    </w:p>
    <w:p w14:paraId="54A6A5B2" w14:textId="77777777" w:rsidR="00DA1E58" w:rsidRDefault="00DA1E58"/>
    <w:p w14:paraId="64ABF124" w14:textId="77777777" w:rsidR="004803CB" w:rsidRDefault="000878C6">
      <w:pPr>
        <w:pStyle w:val="1"/>
      </w:pPr>
      <w:r>
        <w:t>Supplementary Tables</w:t>
      </w:r>
    </w:p>
    <w:p w14:paraId="74043E4E" w14:textId="77777777" w:rsidR="00DA1E58" w:rsidRDefault="00DA1E58" w:rsidP="00DA1E58"/>
    <w:p w14:paraId="185F9D5D" w14:textId="77777777" w:rsidR="00DA1E58" w:rsidRPr="00DA1E58" w:rsidRDefault="00DA1E58" w:rsidP="00DA1E58"/>
    <w:p w14:paraId="334EEC36" w14:textId="0A61FE4F" w:rsidR="004803CB" w:rsidRDefault="000878C6">
      <w:pPr>
        <w:widowControl/>
        <w:rPr>
          <w:sz w:val="21"/>
          <w:szCs w:val="21"/>
        </w:rPr>
      </w:pPr>
      <w:r>
        <w:rPr>
          <w:b/>
          <w:bCs/>
          <w:sz w:val="21"/>
          <w:szCs w:val="21"/>
        </w:rPr>
        <w:t>Supplemental table 1.</w:t>
      </w:r>
      <w:r>
        <w:rPr>
          <w:sz w:val="21"/>
          <w:szCs w:val="21"/>
        </w:rPr>
        <w:t xml:space="preserve"> </w:t>
      </w:r>
      <w:r w:rsidR="00DA1E58" w:rsidRPr="00DA1E58">
        <w:rPr>
          <w:sz w:val="21"/>
          <w:szCs w:val="21"/>
        </w:rPr>
        <w:t>Oxidative Balance Score assignment scheme</w:t>
      </w:r>
      <w:r>
        <w:rPr>
          <w:sz w:val="21"/>
          <w:szCs w:val="21"/>
        </w:rPr>
        <w:t xml:space="preserve">. </w:t>
      </w:r>
    </w:p>
    <w:tbl>
      <w:tblPr>
        <w:tblW w:w="10464" w:type="dxa"/>
        <w:tblInd w:w="-1168" w:type="dxa"/>
        <w:tblLook w:val="04A0" w:firstRow="1" w:lastRow="0" w:firstColumn="1" w:lastColumn="0" w:noHBand="0" w:noVBand="1"/>
      </w:tblPr>
      <w:tblGrid>
        <w:gridCol w:w="2695"/>
        <w:gridCol w:w="1341"/>
        <w:gridCol w:w="946"/>
        <w:gridCol w:w="1390"/>
        <w:gridCol w:w="946"/>
        <w:gridCol w:w="920"/>
        <w:gridCol w:w="1280"/>
        <w:gridCol w:w="946"/>
      </w:tblGrid>
      <w:tr w:rsidR="00DA1E58" w:rsidRPr="00DA1E58" w14:paraId="432C4990" w14:textId="77777777" w:rsidTr="00DA1E58">
        <w:trPr>
          <w:trHeight w:val="300"/>
        </w:trPr>
        <w:tc>
          <w:tcPr>
            <w:tcW w:w="2695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BE5B8A" w14:textId="77777777" w:rsidR="00DA1E58" w:rsidRPr="00DA1E58" w:rsidRDefault="00DA1E58" w:rsidP="00DA1E58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OBS components</w:t>
            </w:r>
          </w:p>
        </w:tc>
        <w:tc>
          <w:tcPr>
            <w:tcW w:w="134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CAACC6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Property</w:t>
            </w:r>
          </w:p>
        </w:tc>
        <w:tc>
          <w:tcPr>
            <w:tcW w:w="6428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31A7F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Scoring assignment</w:t>
            </w:r>
          </w:p>
        </w:tc>
      </w:tr>
      <w:tr w:rsidR="00DA1E58" w:rsidRPr="00DA1E58" w14:paraId="5979D766" w14:textId="77777777" w:rsidTr="00DA1E58">
        <w:trPr>
          <w:trHeight w:val="300"/>
        </w:trPr>
        <w:tc>
          <w:tcPr>
            <w:tcW w:w="26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0EE179" w14:textId="77777777" w:rsidR="00DA1E58" w:rsidRPr="00DA1E58" w:rsidRDefault="00DA1E58" w:rsidP="00DA1E58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EC8F5C" w14:textId="77777777" w:rsidR="00DA1E58" w:rsidRPr="00DA1E58" w:rsidRDefault="00DA1E58" w:rsidP="00DA1E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8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A34C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31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98396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Female</w:t>
            </w:r>
          </w:p>
        </w:tc>
      </w:tr>
      <w:tr w:rsidR="00DA1E58" w:rsidRPr="00DA1E58" w14:paraId="09653EB9" w14:textId="77777777" w:rsidTr="00DA1E58">
        <w:trPr>
          <w:trHeight w:val="615"/>
        </w:trPr>
        <w:tc>
          <w:tcPr>
            <w:tcW w:w="26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494FF4" w14:textId="77777777" w:rsidR="00DA1E58" w:rsidRPr="00DA1E58" w:rsidRDefault="00DA1E58" w:rsidP="00DA1E58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8D0CB2" w14:textId="77777777" w:rsidR="00DA1E58" w:rsidRPr="00DA1E58" w:rsidRDefault="00DA1E58" w:rsidP="00DA1E58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2CE653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8CD9F0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1B996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96A77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608D6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DB6A8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DA1E58" w:rsidRPr="00DA1E58" w14:paraId="09742D74" w14:textId="77777777" w:rsidTr="00DA1E58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0412" w14:textId="77777777" w:rsidR="00DA1E58" w:rsidRPr="00DA1E58" w:rsidRDefault="00DA1E58" w:rsidP="00DA1E58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Dietary Components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D73E" w14:textId="77777777" w:rsidR="00DA1E58" w:rsidRPr="00DA1E58" w:rsidRDefault="00DA1E58" w:rsidP="00DA1E58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41E9" w14:textId="77777777" w:rsidR="00DA1E58" w:rsidRPr="00DA1E58" w:rsidRDefault="00DA1E58" w:rsidP="00DA1E5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600F" w14:textId="77777777" w:rsidR="00DA1E58" w:rsidRPr="00DA1E58" w:rsidRDefault="00DA1E58" w:rsidP="00DA1E5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062E" w14:textId="77777777" w:rsidR="00DA1E58" w:rsidRPr="00DA1E58" w:rsidRDefault="00DA1E58" w:rsidP="00DA1E5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C74F" w14:textId="77777777" w:rsidR="00DA1E58" w:rsidRPr="00DA1E58" w:rsidRDefault="00DA1E58" w:rsidP="00DA1E5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0F2C" w14:textId="77777777" w:rsidR="00DA1E58" w:rsidRPr="00DA1E58" w:rsidRDefault="00DA1E58" w:rsidP="00DA1E5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CCFF" w14:textId="77777777" w:rsidR="00DA1E58" w:rsidRPr="00DA1E58" w:rsidRDefault="00DA1E58" w:rsidP="00DA1E5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DA1E58" w:rsidRPr="00DA1E58" w14:paraId="0727DE6E" w14:textId="77777777" w:rsidTr="00DA1E58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7450" w14:textId="77777777" w:rsidR="00DA1E58" w:rsidRPr="00DA1E58" w:rsidRDefault="00DA1E58" w:rsidP="00DA1E58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Dietary fiber (g/d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EB3E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Anti-oxidan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7C9E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lt;12.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A419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12.6-21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1FBC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gt;21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422C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lt;10.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416B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10.10-17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35885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gt;17.2</w:t>
            </w:r>
          </w:p>
        </w:tc>
      </w:tr>
      <w:tr w:rsidR="00DA1E58" w:rsidRPr="00DA1E58" w14:paraId="2BD66FA5" w14:textId="77777777" w:rsidTr="00DA1E58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DBF5" w14:textId="77777777" w:rsidR="00DA1E58" w:rsidRPr="00DA1E58" w:rsidRDefault="00DA1E58" w:rsidP="00DA1E58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Carotene (RE/d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101B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Anti-oxidan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CE4C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lt;109.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286E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109.25-356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D050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gt;356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6A6D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lt;105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9784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105.5-41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541C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gt;418</w:t>
            </w:r>
          </w:p>
        </w:tc>
      </w:tr>
      <w:tr w:rsidR="00DA1E58" w:rsidRPr="00DA1E58" w14:paraId="4422CAA7" w14:textId="77777777" w:rsidTr="00DA1E58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CCA1" w14:textId="77777777" w:rsidR="00DA1E58" w:rsidRPr="00DA1E58" w:rsidRDefault="00DA1E58" w:rsidP="00DA1E58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Riboflavin (mg/d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2577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Anti-oxidan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0C11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lt;1.7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A6BD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1.72-2.7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9432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gt;2.7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45D0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lt;1.3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1BF1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1.30-2.0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F585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gt;2.04</w:t>
            </w:r>
          </w:p>
        </w:tc>
      </w:tr>
      <w:tr w:rsidR="00DA1E58" w:rsidRPr="00DA1E58" w14:paraId="526E46B7" w14:textId="77777777" w:rsidTr="00DA1E58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529F" w14:textId="77777777" w:rsidR="00DA1E58" w:rsidRPr="00DA1E58" w:rsidRDefault="00DA1E58" w:rsidP="00DA1E58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Niacin (mg/d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4B17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Anti-oxidan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AD70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lt;23.8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73BC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23.83-36.5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C92B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gt;36.5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303E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lt;16.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8827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16.23-24.5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FA89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gt;24.53</w:t>
            </w:r>
          </w:p>
        </w:tc>
      </w:tr>
      <w:tr w:rsidR="00DA1E58" w:rsidRPr="00DA1E58" w14:paraId="3D39B4F3" w14:textId="77777777" w:rsidTr="00DA1E58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B85D" w14:textId="77777777" w:rsidR="00DA1E58" w:rsidRPr="00DA1E58" w:rsidRDefault="00DA1E58" w:rsidP="00DA1E58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Vitamin B6 (mg/d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B87A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Anti-oxidan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015B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lt;1.6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BC27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1.69-2.7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F191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gt;2.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39DD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lt;1.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CC98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1.19-1.9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C00E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gt;1.92</w:t>
            </w:r>
          </w:p>
        </w:tc>
      </w:tr>
      <w:tr w:rsidR="00DA1E58" w:rsidRPr="00DA1E58" w14:paraId="44A4FB3C" w14:textId="77777777" w:rsidTr="00DA1E58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9C47" w14:textId="77777777" w:rsidR="00DA1E58" w:rsidRPr="00DA1E58" w:rsidRDefault="00DA1E58" w:rsidP="00DA1E58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Total folate (mcg/d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2D01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Anti-oxidan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57B5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lt;31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7427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312-51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B4E3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gt;51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558F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lt;2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3AC6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238-37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8005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gt;377</w:t>
            </w:r>
          </w:p>
        </w:tc>
      </w:tr>
      <w:tr w:rsidR="00DA1E58" w:rsidRPr="00DA1E58" w14:paraId="223A2A10" w14:textId="77777777" w:rsidTr="00DA1E58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0837" w14:textId="77777777" w:rsidR="00DA1E58" w:rsidRPr="00DA1E58" w:rsidRDefault="00DA1E58" w:rsidP="00DA1E58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Vitamin B12 (mcg/d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CA2C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Anti-oxidan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C98E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lt;3.4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490A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3.40-7.0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F998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gt;7.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2AD1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lt;2.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4B4D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2.21-4.5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855E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gt;4.57</w:t>
            </w:r>
          </w:p>
        </w:tc>
      </w:tr>
      <w:tr w:rsidR="00DA1E58" w:rsidRPr="00DA1E58" w14:paraId="05F80650" w14:textId="77777777" w:rsidTr="00DA1E58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6328" w14:textId="77777777" w:rsidR="00DA1E58" w:rsidRPr="00DA1E58" w:rsidRDefault="00DA1E58" w:rsidP="00DA1E58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Vitamin C (mg/d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C9F9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Anti-oxidan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4A7E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lt;25.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B955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25.3-85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DF1EF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gt;85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21A3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lt;25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2C73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25.2-74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277F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gt;74.4</w:t>
            </w:r>
          </w:p>
        </w:tc>
      </w:tr>
      <w:tr w:rsidR="00DA1E58" w:rsidRPr="00DA1E58" w14:paraId="0EACC5B4" w14:textId="77777777" w:rsidTr="00DA1E58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D001" w14:textId="77777777" w:rsidR="00DA1E58" w:rsidRPr="00DA1E58" w:rsidRDefault="00DA1E58" w:rsidP="00DA1E58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Vitamin E (ATE)(mg/d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7EE4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Anti-oxidan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EA71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lt;6.2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9CF6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6.23-10.6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4DC8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gt;10.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B5E7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lt;5.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6214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5.2-9.0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84EF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gt;9.03</w:t>
            </w:r>
          </w:p>
        </w:tc>
      </w:tr>
      <w:tr w:rsidR="00DA1E58" w:rsidRPr="00DA1E58" w14:paraId="4AC4FBA6" w14:textId="77777777" w:rsidTr="00DA1E58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4E0E" w14:textId="77777777" w:rsidR="00DA1E58" w:rsidRPr="00DA1E58" w:rsidRDefault="00DA1E58" w:rsidP="00DA1E58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Calcium (mg/d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2362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Anti-oxidan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5E8F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lt;74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8CCF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741-125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BA98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gt;12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0115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lt;5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4E62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595-97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D195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gt;976</w:t>
            </w:r>
          </w:p>
        </w:tc>
      </w:tr>
      <w:tr w:rsidR="00DA1E58" w:rsidRPr="00DA1E58" w14:paraId="4F75AA11" w14:textId="77777777" w:rsidTr="00DA1E58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E3D4" w14:textId="77777777" w:rsidR="00DA1E58" w:rsidRPr="00DA1E58" w:rsidRDefault="00DA1E58" w:rsidP="00DA1E58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Magnesium (mg/d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EB4B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Anti-oxidan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8DB1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lt;25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8A01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257-38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25DF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gt;38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D039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lt;2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106B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203-29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C07F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gt;296</w:t>
            </w:r>
          </w:p>
        </w:tc>
      </w:tr>
      <w:tr w:rsidR="00DA1E58" w:rsidRPr="00DA1E58" w14:paraId="09C7DF40" w14:textId="77777777" w:rsidTr="00DA1E58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3786" w14:textId="77777777" w:rsidR="00DA1E58" w:rsidRPr="00DA1E58" w:rsidRDefault="00DA1E58" w:rsidP="00DA1E58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Zinc (mg/d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0F85B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Anti-oxidan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8B74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lt;9.5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DD85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9.50-15.1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253C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gt;15.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5A8B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lt;6.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67FA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6.66-10.6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C7B9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gt;10.62</w:t>
            </w:r>
          </w:p>
        </w:tc>
      </w:tr>
      <w:tr w:rsidR="00DA1E58" w:rsidRPr="00DA1E58" w14:paraId="246E7F83" w14:textId="77777777" w:rsidTr="00DA1E58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41F6" w14:textId="77777777" w:rsidR="00DA1E58" w:rsidRPr="00DA1E58" w:rsidRDefault="00DA1E58" w:rsidP="00DA1E58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Copper (mg/d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5E8B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Anti-oxidan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F513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lt;1.6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E066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1.50-1.6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84B1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gt;1.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59C3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lt;0.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510C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0.79-1.2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36F0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gt;1.20</w:t>
            </w:r>
          </w:p>
        </w:tc>
      </w:tr>
      <w:tr w:rsidR="00DA1E58" w:rsidRPr="00DA1E58" w14:paraId="7B0B22FF" w14:textId="77777777" w:rsidTr="00DA1E58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94C3" w14:textId="77777777" w:rsidR="00DA1E58" w:rsidRPr="00DA1E58" w:rsidRDefault="00DA1E58" w:rsidP="00DA1E58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Selenium (mcg/d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E451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Anti-oxidan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CB58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lt;105.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D998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105.4-160.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61FB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gt;160.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91C7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lt;74.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76F3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74.1-113.0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4BA0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gt;113.00</w:t>
            </w:r>
          </w:p>
        </w:tc>
      </w:tr>
      <w:tr w:rsidR="00DA1E58" w:rsidRPr="00DA1E58" w14:paraId="5377ED2C" w14:textId="77777777" w:rsidTr="00DA1E58">
        <w:trPr>
          <w:trHeight w:val="300"/>
        </w:trPr>
        <w:tc>
          <w:tcPr>
            <w:tcW w:w="2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83B9" w14:textId="77777777" w:rsidR="00DA1E58" w:rsidRPr="00DA1E58" w:rsidRDefault="00DA1E58" w:rsidP="00DA1E58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Total fat (g/d)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5069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Pro-oxidant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9DE4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gt;114.2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1430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73.52-114.2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3F8A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lt;73.52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83A0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gt;86.02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5995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56.02-86.02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7568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lt;56.02</w:t>
            </w:r>
          </w:p>
        </w:tc>
      </w:tr>
      <w:tr w:rsidR="00DA1E58" w:rsidRPr="00DA1E58" w14:paraId="6A237C84" w14:textId="77777777" w:rsidTr="00DA1E58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29B62" w14:textId="77777777" w:rsidR="00DA1E58" w:rsidRPr="00DA1E58" w:rsidRDefault="00DA1E58" w:rsidP="00DA1E58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Iron (mg/d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FD5BE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Pro-oxidan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7BD61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gt;18.9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90689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11.89-18.9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C7683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lt;11.8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B30AB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gt;13.6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6E8FC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8.80-13.6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4F5B9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lt;8.80</w:t>
            </w:r>
          </w:p>
        </w:tc>
      </w:tr>
      <w:tr w:rsidR="00DA1E58" w:rsidRPr="00DA1E58" w14:paraId="3267915C" w14:textId="77777777" w:rsidTr="00DA1E58">
        <w:trPr>
          <w:trHeight w:val="300"/>
        </w:trPr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CAA3" w14:textId="77777777" w:rsidR="00DA1E58" w:rsidRPr="00DA1E58" w:rsidRDefault="00DA1E58" w:rsidP="00DA1E58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lastRenderedPageBreak/>
              <w:t>Lifestyle Components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C4A0" w14:textId="77777777" w:rsidR="00DA1E58" w:rsidRPr="00DA1E58" w:rsidRDefault="00DA1E58" w:rsidP="00DA1E58">
            <w:pPr>
              <w:widowControl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203E" w14:textId="77777777" w:rsidR="00DA1E58" w:rsidRPr="00DA1E58" w:rsidRDefault="00DA1E58" w:rsidP="00DA1E5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B681" w14:textId="77777777" w:rsidR="00DA1E58" w:rsidRPr="00DA1E58" w:rsidRDefault="00DA1E58" w:rsidP="00DA1E5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2D63" w14:textId="77777777" w:rsidR="00DA1E58" w:rsidRPr="00DA1E58" w:rsidRDefault="00DA1E58" w:rsidP="00DA1E5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DD1E" w14:textId="77777777" w:rsidR="00DA1E58" w:rsidRPr="00DA1E58" w:rsidRDefault="00DA1E58" w:rsidP="00DA1E5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C3E7" w14:textId="77777777" w:rsidR="00DA1E58" w:rsidRPr="00DA1E58" w:rsidRDefault="00DA1E58" w:rsidP="00DA1E5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6670" w14:textId="77777777" w:rsidR="00DA1E58" w:rsidRPr="00DA1E58" w:rsidRDefault="00DA1E58" w:rsidP="00DA1E58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</w:tr>
      <w:tr w:rsidR="00DA1E58" w:rsidRPr="00DA1E58" w14:paraId="207068D3" w14:textId="77777777" w:rsidTr="00DA1E58">
        <w:trPr>
          <w:trHeight w:val="6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03284" w14:textId="77777777" w:rsidR="00DA1E58" w:rsidRPr="00DA1E58" w:rsidRDefault="00DA1E58" w:rsidP="00DA1E58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Physical activity (MET-minute/week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BF5B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Anti-oxidan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D1E3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lt;24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C469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240-126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CCE8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gt;12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B52D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lt;297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5178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297.5-84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456E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gt;840</w:t>
            </w:r>
          </w:p>
        </w:tc>
      </w:tr>
      <w:tr w:rsidR="00DA1E58" w:rsidRPr="00DA1E58" w14:paraId="5D217095" w14:textId="77777777" w:rsidTr="00DA1E58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34A8" w14:textId="77777777" w:rsidR="00DA1E58" w:rsidRPr="00DA1E58" w:rsidRDefault="00DA1E58" w:rsidP="00DA1E58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Alcohol (g/d)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C7E2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Pro-oxidan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DB13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gt;3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6E07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0-3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BB6B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No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A62D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gt;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FB6D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0-1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6794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None</w:t>
            </w:r>
          </w:p>
        </w:tc>
      </w:tr>
      <w:tr w:rsidR="00DA1E58" w:rsidRPr="00DA1E58" w14:paraId="1F39C187" w14:textId="77777777" w:rsidTr="00DA1E58">
        <w:trPr>
          <w:trHeight w:val="300"/>
        </w:trPr>
        <w:tc>
          <w:tcPr>
            <w:tcW w:w="2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D978" w14:textId="77777777" w:rsidR="00DA1E58" w:rsidRPr="00DA1E58" w:rsidRDefault="00DA1E58" w:rsidP="00DA1E58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Body mass index (kg/m2)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CC87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Pro-oxidant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1B28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gt;30.40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8548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25.8-30.4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D407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lt;25.8</w:t>
            </w:r>
          </w:p>
        </w:tc>
        <w:tc>
          <w:tcPr>
            <w:tcW w:w="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E537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gt;32.2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2C33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25.4-32.2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635D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lt;25.4</w:t>
            </w:r>
          </w:p>
        </w:tc>
      </w:tr>
      <w:tr w:rsidR="00DA1E58" w:rsidRPr="00DA1E58" w14:paraId="01DACCE8" w14:textId="77777777" w:rsidTr="00DA1E58">
        <w:trPr>
          <w:trHeight w:val="300"/>
        </w:trPr>
        <w:tc>
          <w:tcPr>
            <w:tcW w:w="26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20A40" w14:textId="77777777" w:rsidR="00DA1E58" w:rsidRPr="00DA1E58" w:rsidRDefault="00DA1E58" w:rsidP="00DA1E58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Cotinine (ng/mL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FE131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Pro-oxidant</w:t>
            </w:r>
          </w:p>
        </w:tc>
        <w:tc>
          <w:tcPr>
            <w:tcW w:w="9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EC128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gt;1.49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509C1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0.031-1.49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3F9B9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lt;0.03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FE20E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gt;0.24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0279A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0.016-0.24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C03CE" w14:textId="77777777" w:rsidR="00DA1E58" w:rsidRPr="00DA1E58" w:rsidRDefault="00DA1E58" w:rsidP="00DA1E58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A1E58">
              <w:rPr>
                <w:rFonts w:eastAsia="等线"/>
                <w:color w:val="000000"/>
                <w:kern w:val="0"/>
                <w:sz w:val="22"/>
                <w:szCs w:val="22"/>
              </w:rPr>
              <w:t>&lt;0.016</w:t>
            </w:r>
          </w:p>
        </w:tc>
      </w:tr>
      <w:tr w:rsidR="00DA1E58" w:rsidRPr="00DA1E58" w14:paraId="38DA06C1" w14:textId="77777777" w:rsidTr="00DA1E58">
        <w:trPr>
          <w:trHeight w:val="555"/>
        </w:trPr>
        <w:tc>
          <w:tcPr>
            <w:tcW w:w="10464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3964E" w14:textId="77777777" w:rsidR="00DA1E58" w:rsidRPr="00DA1E58" w:rsidRDefault="00DA1E58" w:rsidP="00DA1E58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A1E58">
              <w:rPr>
                <w:rFonts w:eastAsia="等线"/>
                <w:color w:val="000000"/>
                <w:kern w:val="0"/>
                <w:sz w:val="20"/>
                <w:szCs w:val="20"/>
              </w:rPr>
              <w:t>Abbreviations: oxidative balance score, OBS; RE, retinol equivalent; ATE, alpha-tocopherol equivalent; MET, metabolic equivalent.</w:t>
            </w:r>
          </w:p>
        </w:tc>
      </w:tr>
    </w:tbl>
    <w:p w14:paraId="10C57B3A" w14:textId="77777777" w:rsidR="00DA1E58" w:rsidRDefault="00DA1E58">
      <w:pPr>
        <w:widowControl/>
      </w:pPr>
    </w:p>
    <w:p w14:paraId="31506032" w14:textId="6D68B6CA" w:rsidR="004803CB" w:rsidRDefault="000878C6" w:rsidP="00D404BA">
      <w:pPr>
        <w:widowControl/>
        <w:ind w:leftChars="-118" w:left="-283"/>
        <w:rPr>
          <w:sz w:val="21"/>
          <w:szCs w:val="21"/>
        </w:rPr>
      </w:pPr>
      <w:r>
        <w:rPr>
          <w:b/>
          <w:bCs/>
          <w:sz w:val="21"/>
          <w:szCs w:val="21"/>
        </w:rPr>
        <w:t>Supplemental table 2.</w:t>
      </w:r>
      <w:r>
        <w:rPr>
          <w:sz w:val="21"/>
          <w:szCs w:val="21"/>
        </w:rPr>
        <w:t xml:space="preserve"> </w:t>
      </w:r>
      <w:r w:rsidR="00D404BA" w:rsidRPr="00D404BA">
        <w:rPr>
          <w:sz w:val="21"/>
          <w:szCs w:val="21"/>
        </w:rPr>
        <w:t>Baseline characteristics of all participants by Dietary Oxidative Balance Score.</w:t>
      </w:r>
      <w:r>
        <w:rPr>
          <w:sz w:val="21"/>
          <w:szCs w:val="21"/>
        </w:rPr>
        <w:t xml:space="preserve"> </w:t>
      </w:r>
    </w:p>
    <w:tbl>
      <w:tblPr>
        <w:tblW w:w="9160" w:type="dxa"/>
        <w:tblInd w:w="-601" w:type="dxa"/>
        <w:tblLook w:val="04A0" w:firstRow="1" w:lastRow="0" w:firstColumn="1" w:lastColumn="0" w:noHBand="0" w:noVBand="1"/>
      </w:tblPr>
      <w:tblGrid>
        <w:gridCol w:w="2340"/>
        <w:gridCol w:w="1540"/>
        <w:gridCol w:w="1420"/>
        <w:gridCol w:w="1420"/>
        <w:gridCol w:w="1360"/>
        <w:gridCol w:w="1080"/>
      </w:tblGrid>
      <w:tr w:rsidR="00D404BA" w:rsidRPr="00D404BA" w14:paraId="5DFD9C1F" w14:textId="77777777" w:rsidTr="00D404BA">
        <w:trPr>
          <w:trHeight w:val="345"/>
        </w:trPr>
        <w:tc>
          <w:tcPr>
            <w:tcW w:w="234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322D73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574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65A9C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Dietary Oxidative Balance Score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CEF79A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-Value</w:t>
            </w:r>
          </w:p>
        </w:tc>
      </w:tr>
      <w:tr w:rsidR="00D404BA" w:rsidRPr="00D404BA" w14:paraId="62483517" w14:textId="77777777" w:rsidTr="00D404BA">
        <w:trPr>
          <w:trHeight w:val="630"/>
        </w:trPr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5B2E8C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5902A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Q1</w:t>
            </w: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br/>
              <w:t>N=107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489D42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Q2</w:t>
            </w: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br/>
              <w:t>N=103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C5CC82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Q3</w:t>
            </w: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br/>
              <w:t>N=116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4387C5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Q4</w:t>
            </w: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br/>
              <w:t>N=995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BC63A9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D404BA" w:rsidRPr="00D404BA" w14:paraId="5FD385E5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A660" w14:textId="4CF7A500" w:rsidR="00D404BA" w:rsidRPr="00D404BA" w:rsidRDefault="003C300C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300C">
              <w:rPr>
                <w:rFonts w:eastAsia="等线"/>
                <w:color w:val="000000"/>
                <w:kern w:val="0"/>
                <w:sz w:val="22"/>
                <w:szCs w:val="22"/>
              </w:rPr>
              <w:t>Muscular Dystrophi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5D61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4E65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51B4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5E80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34EF" w14:textId="77777777" w:rsidR="00D404BA" w:rsidRPr="00D404BA" w:rsidRDefault="00D404BA" w:rsidP="00D404BA">
            <w:pPr>
              <w:widowControl/>
              <w:jc w:val="center"/>
              <w:rPr>
                <w:rFonts w:ascii="Lucida Console" w:eastAsia="等线" w:hAnsi="Lucida Console" w:cs="宋体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ascii="Lucida Console" w:eastAsia="等线" w:hAnsi="Lucida Console" w:cs="宋体"/>
                <w:color w:val="000000"/>
                <w:kern w:val="0"/>
                <w:sz w:val="22"/>
                <w:szCs w:val="22"/>
              </w:rPr>
              <w:t>0.01</w:t>
            </w:r>
          </w:p>
        </w:tc>
      </w:tr>
      <w:tr w:rsidR="00D404BA" w:rsidRPr="00D404BA" w14:paraId="40274F59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908F" w14:textId="77777777" w:rsidR="00D404BA" w:rsidRPr="00D404BA" w:rsidRDefault="00D404BA" w:rsidP="00D404BA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No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AD25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893 (90.7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2D33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927 (91.4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BF51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1104 (92.8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4C55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928 (94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44C7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D404BA" w:rsidRPr="00D404BA" w14:paraId="191E3F6C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E6FE" w14:textId="77777777" w:rsidR="00D404BA" w:rsidRPr="00D404BA" w:rsidRDefault="00D404BA" w:rsidP="00D404BA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Yes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7A10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92 (9.34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7ED8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87 (8.58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05CD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86 (7.2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6170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55 (5.6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E8F8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D404BA" w:rsidRPr="00D404BA" w14:paraId="0A215B02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D718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8AC9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37.5 (11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1D69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38.9 (11.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F732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38.7 (11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1FE3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38.3 (11.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48CA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0.033</w:t>
            </w:r>
          </w:p>
        </w:tc>
      </w:tr>
      <w:tr w:rsidR="00D404BA" w:rsidRPr="00D404BA" w14:paraId="1955AF86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053D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C0C3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DD3E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7CA5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C013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75BE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0.02</w:t>
            </w:r>
          </w:p>
        </w:tc>
      </w:tr>
      <w:tr w:rsidR="00D404BA" w:rsidRPr="00D404BA" w14:paraId="092C05B4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75AF" w14:textId="77777777" w:rsidR="00D404BA" w:rsidRPr="00D404BA" w:rsidRDefault="00D404BA" w:rsidP="00D404BA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716D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495 (45.9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1494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472 (45.6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2B29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472 (44.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A2FA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396 (39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3DFD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D404BA" w:rsidRPr="00D404BA" w14:paraId="793F7749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3885A" w14:textId="77777777" w:rsidR="00D404BA" w:rsidRPr="00D404BA" w:rsidRDefault="00D404BA" w:rsidP="00D404BA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ED37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584 (54.1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2F05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563 (54.4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BD10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591 (55.6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FE61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599 (60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BAD5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D404BA" w:rsidRPr="00D404BA" w14:paraId="7B0E3DE6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19AB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Educ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6932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8638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F121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5036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FD8F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0.002</w:t>
            </w:r>
          </w:p>
        </w:tc>
      </w:tr>
      <w:tr w:rsidR="00D404BA" w:rsidRPr="00D404BA" w14:paraId="30E6D3CC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906C" w14:textId="77777777" w:rsidR="00D404BA" w:rsidRPr="00D404BA" w:rsidRDefault="00D404BA" w:rsidP="00D404BA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Below high scho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606B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218 (20.2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B2FA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174 (16.8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ECF3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158 (14.9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EEBC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146 (14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6E93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D404BA" w:rsidRPr="00D404BA" w14:paraId="297AE508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FD25" w14:textId="77777777" w:rsidR="00D404BA" w:rsidRPr="00D404BA" w:rsidRDefault="00D404BA" w:rsidP="00D404BA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High School or abo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4B96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861 (79.8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767C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861 (83.2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4758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905 (85.1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BBB5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849 (85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E633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D404BA" w:rsidRPr="00D404BA" w14:paraId="07B67270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27B7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Ra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8015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6EFC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8CB7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83A25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8C6A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D404BA" w:rsidRPr="00D404BA" w14:paraId="6C132FFC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E170" w14:textId="77777777" w:rsidR="00D404BA" w:rsidRPr="00D404BA" w:rsidRDefault="00D404BA" w:rsidP="00D404BA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Mexican Americ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9314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124 (11.5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36D0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150 (14.5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AD84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185 (17.4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86A2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186 (18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BAFD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D404BA" w:rsidRPr="00D404BA" w14:paraId="18EC8ABA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B99A" w14:textId="77777777" w:rsidR="00D404BA" w:rsidRPr="00D404BA" w:rsidRDefault="00D404BA" w:rsidP="00D404BA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Non-Hispanic Blac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27E2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268 (24.8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C1E6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229 (22.1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6242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169 (15.9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3F51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163 (16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C8E3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D404BA" w:rsidRPr="00D404BA" w14:paraId="5468FE23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C861" w14:textId="77777777" w:rsidR="00D404BA" w:rsidRPr="00D404BA" w:rsidRDefault="00D404BA" w:rsidP="00D404BA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Non-Hispanic Whi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FDAB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449 (41.6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4716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430 (41.5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F925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473 (44.5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FEB2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423 (42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CF0E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D404BA" w:rsidRPr="00D404BA" w14:paraId="768D0EE2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6B71" w14:textId="77777777" w:rsidR="00D404BA" w:rsidRPr="00D404BA" w:rsidRDefault="00D404BA" w:rsidP="00D404BA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Othe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A903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238 (22.1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C590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226 (21.8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E754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236 (22.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35F8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223 (22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2445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D404BA" w:rsidRPr="00D404BA" w14:paraId="40CA6B00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DE31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Marital stat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D04D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CCED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675B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DDEE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E56E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D404BA" w:rsidRPr="00D404BA" w14:paraId="213B34F5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C820" w14:textId="77777777" w:rsidR="00D404BA" w:rsidRPr="00D404BA" w:rsidRDefault="00D404BA" w:rsidP="00D404BA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4764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506 (46.9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CA61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397 (38.4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B93D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401 (37.7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365F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352 (35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B2DB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D404BA" w:rsidRPr="00D404BA" w14:paraId="54DC50DB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53B9" w14:textId="77777777" w:rsidR="00D404BA" w:rsidRPr="00D404BA" w:rsidRDefault="00D404BA" w:rsidP="00D404BA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D8CD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573 (53.1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2AFA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638 (61.6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B86C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662 (62.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EDF7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643 (64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D168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D404BA" w:rsidRPr="00D404BA" w14:paraId="6B089E4D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C5BD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Poverty Income Rati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B7E1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2.07 (1.5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12DE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2.45 (1.5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BD093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2.53 (1.6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700B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2.47 (1.5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2B43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D404BA" w:rsidRPr="00D404BA" w14:paraId="5B48A86B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DE91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3E69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24E7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74D5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CAB8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EFA6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0.192</w:t>
            </w:r>
          </w:p>
        </w:tc>
      </w:tr>
      <w:tr w:rsidR="00D404BA" w:rsidRPr="00D404BA" w14:paraId="7441CC44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E70B" w14:textId="77777777" w:rsidR="00D404BA" w:rsidRPr="00D404BA" w:rsidRDefault="00D404BA" w:rsidP="00D404BA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4020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1031 (95.6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EF22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990 (95.7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A737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1033 (97.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EE33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956 (96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193B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D404BA" w:rsidRPr="00D404BA" w14:paraId="14D5FB09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32C2" w14:textId="77777777" w:rsidR="00D404BA" w:rsidRPr="00D404BA" w:rsidRDefault="00D404BA" w:rsidP="00D404BA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FF3C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48 (4.45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9AEE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45 (4.35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794B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30 (2.82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3478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39 (3.9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D41C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D404BA" w:rsidRPr="00D404BA" w14:paraId="086C1F8E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38F8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84D9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2AF6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E6B3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37DF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2D7E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0.272</w:t>
            </w:r>
          </w:p>
        </w:tc>
      </w:tr>
      <w:tr w:rsidR="00D404BA" w:rsidRPr="00D404BA" w14:paraId="279AF00F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49D4" w14:textId="77777777" w:rsidR="00D404BA" w:rsidRPr="00D404BA" w:rsidRDefault="00D404BA" w:rsidP="00D404BA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092F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809 (75.0%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0846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771 (74.5%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21BF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827 (77.8%)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7EB2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761 (76.5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3221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D404BA" w:rsidRPr="00D404BA" w14:paraId="35CBC0B8" w14:textId="77777777" w:rsidTr="00D404BA">
        <w:trPr>
          <w:trHeight w:val="300"/>
        </w:trPr>
        <w:tc>
          <w:tcPr>
            <w:tcW w:w="23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41A4" w14:textId="77777777" w:rsidR="00D404BA" w:rsidRPr="00D404BA" w:rsidRDefault="00D404BA" w:rsidP="00D404BA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5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3ABF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270 (25.0%)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8921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264 (25.5%)</w:t>
            </w:r>
          </w:p>
        </w:tc>
        <w:tc>
          <w:tcPr>
            <w:tcW w:w="14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855D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236 (22.2%)</w:t>
            </w:r>
          </w:p>
        </w:tc>
        <w:tc>
          <w:tcPr>
            <w:tcW w:w="13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1A79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234 (23.5%)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7E0F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D404BA" w:rsidRPr="00D404BA" w14:paraId="0B95C75B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D2051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High Cholestero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DBC95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89551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52191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562B0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7B774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0.012</w:t>
            </w:r>
          </w:p>
        </w:tc>
      </w:tr>
      <w:tr w:rsidR="00D404BA" w:rsidRPr="00D404BA" w14:paraId="02F7590E" w14:textId="77777777" w:rsidTr="00D404BA">
        <w:trPr>
          <w:trHeight w:val="300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A090" w14:textId="77777777" w:rsidR="00D404BA" w:rsidRPr="00D404BA" w:rsidRDefault="00D404BA" w:rsidP="00D404BA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lastRenderedPageBreak/>
              <w:t>No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7820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862 (79.9%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25DC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766 (74.0%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58A5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805 (75.7%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75C0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755 (75.9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2F59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D404BA" w:rsidRPr="00D404BA" w14:paraId="13CB8800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1AF7" w14:textId="77777777" w:rsidR="00D404BA" w:rsidRPr="00D404BA" w:rsidRDefault="00D404BA" w:rsidP="00D404BA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6E5D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217 (20.1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E790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269 (26.0%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49DE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258 (24.3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9939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240 (24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F5CC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D404BA" w:rsidRPr="00D404BA" w14:paraId="60A48BDE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2944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Diabet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D133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4D8B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D14B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1790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F009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0.14</w:t>
            </w:r>
          </w:p>
        </w:tc>
      </w:tr>
      <w:tr w:rsidR="00D404BA" w:rsidRPr="00D404BA" w14:paraId="08662907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B491" w14:textId="77777777" w:rsidR="00D404BA" w:rsidRPr="00D404BA" w:rsidRDefault="00D404BA" w:rsidP="00D404BA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EE3F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990 (91.8%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E358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928 (89.7%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757E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981 (92.3%)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4A66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914 (91.9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0CE9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D404BA" w:rsidRPr="00D404BA" w14:paraId="15521CE4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0B7FA" w14:textId="77777777" w:rsidR="00D404BA" w:rsidRPr="00D404BA" w:rsidRDefault="00D404BA" w:rsidP="00D404BA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EC1C6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89 (8.25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C7523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107 (10.3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69FFF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82 (7.71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4E322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81 (8.14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A85F6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</w:tbl>
    <w:p w14:paraId="5503DDCA" w14:textId="77777777" w:rsidR="00D404BA" w:rsidRDefault="00D404BA">
      <w:pPr>
        <w:widowControl/>
        <w:rPr>
          <w:sz w:val="21"/>
          <w:szCs w:val="21"/>
        </w:rPr>
      </w:pPr>
    </w:p>
    <w:p w14:paraId="75CF3022" w14:textId="2423901C" w:rsidR="004803CB" w:rsidRDefault="000878C6" w:rsidP="00D404BA">
      <w:pPr>
        <w:ind w:leftChars="-59" w:left="-140" w:hanging="2"/>
        <w:rPr>
          <w:rFonts w:eastAsia="宋体"/>
          <w:color w:val="131413"/>
          <w:kern w:val="0"/>
          <w:sz w:val="21"/>
          <w:szCs w:val="21"/>
          <w:lang w:bidi="ar"/>
        </w:rPr>
      </w:pPr>
      <w:r>
        <w:rPr>
          <w:b/>
          <w:bCs/>
          <w:sz w:val="21"/>
          <w:szCs w:val="21"/>
        </w:rPr>
        <w:t xml:space="preserve">Supplemental table </w:t>
      </w:r>
      <w:r>
        <w:rPr>
          <w:rFonts w:eastAsia="Times New Roman"/>
          <w:b/>
          <w:bCs/>
          <w:color w:val="131413"/>
          <w:kern w:val="0"/>
          <w:sz w:val="21"/>
          <w:szCs w:val="21"/>
          <w:lang w:bidi="ar"/>
        </w:rPr>
        <w:t>3.</w:t>
      </w:r>
      <w:r>
        <w:rPr>
          <w:rFonts w:eastAsia="Times New Roman"/>
          <w:color w:val="131413"/>
          <w:kern w:val="0"/>
          <w:sz w:val="21"/>
          <w:szCs w:val="21"/>
          <w:lang w:bidi="ar"/>
        </w:rPr>
        <w:t xml:space="preserve"> </w:t>
      </w:r>
      <w:r w:rsidR="00D404BA" w:rsidRPr="00D404BA">
        <w:rPr>
          <w:rFonts w:eastAsia="Times New Roman"/>
          <w:color w:val="131413"/>
          <w:kern w:val="0"/>
          <w:sz w:val="21"/>
          <w:szCs w:val="21"/>
          <w:lang w:bidi="ar"/>
        </w:rPr>
        <w:t>Baseline characteristics of all participants by Lifestyle Oxidative Balance Score.</w:t>
      </w:r>
    </w:p>
    <w:tbl>
      <w:tblPr>
        <w:tblW w:w="9920" w:type="dxa"/>
        <w:tblInd w:w="-885" w:type="dxa"/>
        <w:tblLook w:val="04A0" w:firstRow="1" w:lastRow="0" w:firstColumn="1" w:lastColumn="0" w:noHBand="0" w:noVBand="1"/>
      </w:tblPr>
      <w:tblGrid>
        <w:gridCol w:w="2340"/>
        <w:gridCol w:w="1540"/>
        <w:gridCol w:w="1720"/>
        <w:gridCol w:w="1500"/>
        <w:gridCol w:w="1740"/>
        <w:gridCol w:w="1080"/>
      </w:tblGrid>
      <w:tr w:rsidR="00D404BA" w:rsidRPr="00D404BA" w14:paraId="0E187684" w14:textId="77777777" w:rsidTr="00D404BA">
        <w:trPr>
          <w:trHeight w:val="345"/>
        </w:trPr>
        <w:tc>
          <w:tcPr>
            <w:tcW w:w="234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33F407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650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594E0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Lifestyle Oxidative Balance Score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CD112C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-Value</w:t>
            </w:r>
          </w:p>
        </w:tc>
      </w:tr>
      <w:tr w:rsidR="00D404BA" w:rsidRPr="00D404BA" w14:paraId="171F897E" w14:textId="77777777" w:rsidTr="00D404BA">
        <w:trPr>
          <w:trHeight w:val="630"/>
        </w:trPr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875BE6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D7E5D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Q1</w:t>
            </w: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br/>
              <w:t>N=87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5A0A2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Q2</w:t>
            </w: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br/>
              <w:t>N=10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304197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Q3</w:t>
            </w: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br/>
              <w:t>N=110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51166B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Q4</w:t>
            </w: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br/>
              <w:t>N=1179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D5FB88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D404BA" w:rsidRPr="00D404BA" w14:paraId="6C5602A8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A6EA2" w14:textId="5693F851" w:rsidR="00D404BA" w:rsidRPr="00D404BA" w:rsidRDefault="003C300C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C300C">
              <w:rPr>
                <w:rFonts w:eastAsia="等线"/>
                <w:color w:val="000000"/>
                <w:kern w:val="0"/>
                <w:sz w:val="22"/>
                <w:szCs w:val="22"/>
              </w:rPr>
              <w:t>Muscular Dystrophi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F7BF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2B63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3601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9150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98CE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D404BA" w:rsidRPr="00D404BA" w14:paraId="3D40F1F5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CF7B" w14:textId="77777777" w:rsidR="00D404BA" w:rsidRPr="00D404BA" w:rsidRDefault="00D404BA" w:rsidP="00D404BA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No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839E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781 (89.2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0763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921 (91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2346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1031 (93.3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2B1E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1119 (94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ECF2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D404BA" w:rsidRPr="00D404BA" w14:paraId="61BBC766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0902" w14:textId="77777777" w:rsidR="00D404BA" w:rsidRPr="00D404BA" w:rsidRDefault="00D404BA" w:rsidP="00D404BA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Yes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9D18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95 (10.8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75DD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91 (8.99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7873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74 (6.70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B377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60 (5.0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8DFC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D404BA" w:rsidRPr="00D404BA" w14:paraId="47AF5F7B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7F80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3D78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39.9 (11.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1B0E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39.0 (11.3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C8AC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38.0 (11.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2722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36.9 (11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031D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D404BA" w:rsidRPr="00D404BA" w14:paraId="7BE88603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CA66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874B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12BA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322E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C290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DC76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0.073</w:t>
            </w:r>
          </w:p>
        </w:tc>
      </w:tr>
      <w:tr w:rsidR="00D404BA" w:rsidRPr="00D404BA" w14:paraId="1B10E766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178E" w14:textId="77777777" w:rsidR="00D404BA" w:rsidRPr="00D404BA" w:rsidRDefault="00D404BA" w:rsidP="00D404BA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5CCE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352 (40.2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29D9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448 (44.3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2999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496 (44.9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9C29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539 (45.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B8F9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D404BA" w:rsidRPr="00D404BA" w14:paraId="4ADDD4C4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FDB5" w14:textId="77777777" w:rsidR="00D404BA" w:rsidRPr="00D404BA" w:rsidRDefault="00D404BA" w:rsidP="00D404BA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F7CC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524 (59.8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2E70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564 (55.7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7D04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609 (55.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E5E3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640 (54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EA5D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D404BA" w:rsidRPr="00D404BA" w14:paraId="1A4FB473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3B05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Educat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0428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6E76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8F7D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9A89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315D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0.124</w:t>
            </w:r>
          </w:p>
        </w:tc>
      </w:tr>
      <w:tr w:rsidR="00D404BA" w:rsidRPr="00D404BA" w14:paraId="2F668015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5666" w14:textId="77777777" w:rsidR="00D404BA" w:rsidRPr="00D404BA" w:rsidRDefault="00D404BA" w:rsidP="00D404BA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Below high scho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70DB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152 (17.4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4751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147 (14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CC64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182 (16.5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C343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215 (18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BE40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D404BA" w:rsidRPr="00D404BA" w14:paraId="45F11A11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6F83" w14:textId="77777777" w:rsidR="00D404BA" w:rsidRPr="00D404BA" w:rsidRDefault="00D404BA" w:rsidP="00D404BA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High School or abov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ABD0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724 (82.6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1F62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865 (85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BDC1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923 (83.5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7612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964 (81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6C06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D404BA" w:rsidRPr="00D404BA" w14:paraId="578842FB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C9A1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Rac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FBF6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B103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6CC0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DBF1F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B2AD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D404BA" w:rsidRPr="00D404BA" w14:paraId="222FED08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7081" w14:textId="77777777" w:rsidR="00D404BA" w:rsidRPr="00D404BA" w:rsidRDefault="00D404BA" w:rsidP="00D404BA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Mexican Americ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BCC3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97 (11.1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4BA5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133 (13.1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EBBB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181 (16.4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4943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234 (19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7180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D404BA" w:rsidRPr="00D404BA" w14:paraId="5A065DE9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01DB" w14:textId="77777777" w:rsidR="00D404BA" w:rsidRPr="00D404BA" w:rsidRDefault="00D404BA" w:rsidP="00D404BA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Non-Hispanic Black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0002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242 (27.6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1136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200 (19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1F34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215 (19.5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FEE2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172 (14.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FAA5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D404BA" w:rsidRPr="00D404BA" w14:paraId="5A291E19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A8E8" w14:textId="77777777" w:rsidR="00D404BA" w:rsidRPr="00D404BA" w:rsidRDefault="00D404BA" w:rsidP="00D404BA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Non-Hispanic Whi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B062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390 (44.5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9338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481 (47.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893C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452 (40.9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9DFD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452 (38.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B405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D404BA" w:rsidRPr="00D404BA" w14:paraId="27A54ED5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8FB4" w14:textId="77777777" w:rsidR="00D404BA" w:rsidRPr="00D404BA" w:rsidRDefault="00D404BA" w:rsidP="00D404BA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Othe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D86F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147 (16.8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17D5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198 (19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0372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257 (23.3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07AD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321 (27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5AD5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D404BA" w:rsidRPr="00D404BA" w14:paraId="379877A7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16BA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Marital statu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8CC6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7267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B79A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7525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035A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D404BA" w:rsidRPr="00D404BA" w14:paraId="1A8F750C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00FB" w14:textId="77777777" w:rsidR="00D404BA" w:rsidRPr="00D404BA" w:rsidRDefault="00D404BA" w:rsidP="00D404BA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89AF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397 (45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B2A6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393 (38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6D5D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429 (38.8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415B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437 (37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1F37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D404BA" w:rsidRPr="00D404BA" w14:paraId="46C96DA7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0EC6" w14:textId="77777777" w:rsidR="00D404BA" w:rsidRPr="00D404BA" w:rsidRDefault="00D404BA" w:rsidP="00D404BA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8B5C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479 (54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228F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619 (61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B580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676 (61.2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9231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742 (62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3F76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D404BA" w:rsidRPr="00D404BA" w14:paraId="47CA6E41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8D10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Poverty Income Rati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8025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2.21 (1.5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E369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2.37 (1.56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F00F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2.46 (1.56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6323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2.44 (1.6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20EF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0.002</w:t>
            </w:r>
          </w:p>
        </w:tc>
      </w:tr>
      <w:tr w:rsidR="00D404BA" w:rsidRPr="00D404BA" w14:paraId="75D21E22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9026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Canc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E828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2504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E62B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BFB0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8207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0.122</w:t>
            </w:r>
          </w:p>
        </w:tc>
      </w:tr>
      <w:tr w:rsidR="00D404BA" w:rsidRPr="00D404BA" w14:paraId="7354E6C1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E528" w14:textId="77777777" w:rsidR="00D404BA" w:rsidRPr="00D404BA" w:rsidRDefault="00D404BA" w:rsidP="00D404BA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EB1A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842 (96.1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076F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967 (95.6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EFA4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1055 (95.5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108A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1146 (97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4D2F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D404BA" w:rsidRPr="00D404BA" w14:paraId="089B4C88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5C6C" w14:textId="77777777" w:rsidR="00D404BA" w:rsidRPr="00D404BA" w:rsidRDefault="00D404BA" w:rsidP="00D404BA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5AB4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34 (3.88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5919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45 (4.45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E648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50 (4.52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159A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33 (2.8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6652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D404BA" w:rsidRPr="00D404BA" w14:paraId="52C3CCAC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B0BB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E007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7489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9FB0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D656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9250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D404BA" w:rsidRPr="00D404BA" w14:paraId="64F92898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B282" w14:textId="77777777" w:rsidR="00D404BA" w:rsidRPr="00D404BA" w:rsidRDefault="00D404BA" w:rsidP="00D404BA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FEC3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546 (62.3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815E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741 (73.2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B6CF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876 (79.3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FDDC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1005 (85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D8E1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D404BA" w:rsidRPr="00D404BA" w14:paraId="5DAC48B6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4EE6" w14:textId="77777777" w:rsidR="00D404BA" w:rsidRPr="00D404BA" w:rsidRDefault="00D404BA" w:rsidP="00D404BA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94CF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330 (37.7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BF71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271 (26.8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F74A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229 (20.7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B649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174 (14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F7A5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D404BA" w:rsidRPr="00D404BA" w14:paraId="616CA50A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4ACE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High Cholestero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8EC2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A516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F317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98BE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6D44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D404BA" w:rsidRPr="00D404BA" w14:paraId="440AFF58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5A95" w14:textId="77777777" w:rsidR="00D404BA" w:rsidRPr="00D404BA" w:rsidRDefault="00D404BA" w:rsidP="00D404BA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D9D2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632 (72.1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495F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739 (73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938F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871 (78.8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AAD0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946 (80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F3E9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D404BA" w:rsidRPr="00D404BA" w14:paraId="54A5A02F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BAAB" w14:textId="77777777" w:rsidR="00D404BA" w:rsidRPr="00D404BA" w:rsidRDefault="00D404BA" w:rsidP="00D404BA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01AF3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244 (27.9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943F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273 (27.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2907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234 (21.2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B9FF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233 (19.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5E47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D404BA" w:rsidRPr="00D404BA" w14:paraId="35D55C9A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1578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Diabete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9A1A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9483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40DB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CE2D" w14:textId="77777777" w:rsidR="00D404BA" w:rsidRPr="00D404BA" w:rsidRDefault="00D404BA" w:rsidP="00D404BA">
            <w:pPr>
              <w:widowControl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6C2B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D404BA" w:rsidRPr="00D404BA" w14:paraId="133B5413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5583" w14:textId="77777777" w:rsidR="00D404BA" w:rsidRPr="00D404BA" w:rsidRDefault="00D404BA" w:rsidP="00D404BA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6D10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775 (88.5%)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DCED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914 (90.3%)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28F7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1010 (91.4%)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86C3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1114 (94.5%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CA6B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 w:rsidR="00D404BA" w:rsidRPr="00D404BA" w14:paraId="54915371" w14:textId="77777777" w:rsidTr="00D404BA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51146" w14:textId="77777777" w:rsidR="00D404BA" w:rsidRPr="00D404BA" w:rsidRDefault="00D404BA" w:rsidP="00D404BA">
            <w:pPr>
              <w:widowControl/>
              <w:ind w:firstLineChars="100" w:firstLine="220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4A95C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101 (11.5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1FCB9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98 (9.68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917ED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95 (8.60%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7CD52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>65 (5.51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C7DC1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D404BA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</w:tbl>
    <w:p w14:paraId="0618153C" w14:textId="77777777" w:rsidR="00D404BA" w:rsidRDefault="00D404BA">
      <w:pPr>
        <w:widowControl/>
      </w:pPr>
    </w:p>
    <w:p w14:paraId="6746067A" w14:textId="77777777" w:rsidR="00D404BA" w:rsidRDefault="00D404BA">
      <w:pPr>
        <w:widowControl/>
      </w:pPr>
    </w:p>
    <w:p w14:paraId="59D3A42A" w14:textId="77777777" w:rsidR="00D404BA" w:rsidRDefault="00D404BA">
      <w:pPr>
        <w:widowControl/>
      </w:pPr>
    </w:p>
    <w:p w14:paraId="1FD4C73A" w14:textId="4BAAC6B6" w:rsidR="004803CB" w:rsidRDefault="000878C6">
      <w:pPr>
        <w:rPr>
          <w:rFonts w:eastAsia="宋体"/>
          <w:color w:val="131413"/>
          <w:kern w:val="0"/>
          <w:lang w:bidi="ar"/>
        </w:rPr>
      </w:pPr>
      <w:r>
        <w:rPr>
          <w:b/>
          <w:bCs/>
        </w:rPr>
        <w:t xml:space="preserve">Supplemental table </w:t>
      </w:r>
      <w:r>
        <w:rPr>
          <w:rFonts w:eastAsia="Times New Roman"/>
          <w:b/>
          <w:bCs/>
          <w:color w:val="131413"/>
          <w:kern w:val="0"/>
          <w:lang w:bidi="ar"/>
        </w:rPr>
        <w:t>4.</w:t>
      </w:r>
      <w:r>
        <w:rPr>
          <w:rFonts w:eastAsia="Times New Roman"/>
          <w:color w:val="131413"/>
          <w:kern w:val="0"/>
          <w:lang w:bidi="ar"/>
        </w:rPr>
        <w:t xml:space="preserve"> </w:t>
      </w:r>
      <w:r w:rsidR="00D404BA" w:rsidRPr="00D404BA">
        <w:rPr>
          <w:rFonts w:eastAsia="Times New Roman"/>
          <w:color w:val="131413"/>
          <w:kern w:val="0"/>
          <w:lang w:bidi="ar"/>
        </w:rPr>
        <w:t xml:space="preserve">Association of Dietary Oxidative Balance Score with </w:t>
      </w:r>
      <w:r w:rsidR="003C300C" w:rsidRPr="003C300C">
        <w:rPr>
          <w:rFonts w:eastAsia="Times New Roman"/>
          <w:color w:val="131413"/>
          <w:kern w:val="0"/>
          <w:lang w:bidi="ar"/>
        </w:rPr>
        <w:t>Muscular Dystrophies</w:t>
      </w:r>
      <w:r w:rsidR="00D404BA" w:rsidRPr="00D404BA">
        <w:rPr>
          <w:rFonts w:eastAsia="Times New Roman"/>
          <w:color w:val="131413"/>
          <w:kern w:val="0"/>
          <w:lang w:bidi="ar"/>
        </w:rPr>
        <w:t>.</w:t>
      </w:r>
    </w:p>
    <w:tbl>
      <w:tblPr>
        <w:tblW w:w="10774" w:type="dxa"/>
        <w:tblInd w:w="-1452" w:type="dxa"/>
        <w:tblLook w:val="04A0" w:firstRow="1" w:lastRow="0" w:firstColumn="1" w:lastColumn="0" w:noHBand="0" w:noVBand="1"/>
      </w:tblPr>
      <w:tblGrid>
        <w:gridCol w:w="1183"/>
        <w:gridCol w:w="1555"/>
        <w:gridCol w:w="779"/>
        <w:gridCol w:w="1631"/>
        <w:gridCol w:w="779"/>
        <w:gridCol w:w="1773"/>
        <w:gridCol w:w="779"/>
        <w:gridCol w:w="1772"/>
        <w:gridCol w:w="692"/>
        <w:gridCol w:w="87"/>
      </w:tblGrid>
      <w:tr w:rsidR="00D404BA" w:rsidRPr="00D404BA" w14:paraId="49B60029" w14:textId="77777777" w:rsidTr="00AD0EA5">
        <w:trPr>
          <w:gridAfter w:val="1"/>
          <w:wAfter w:w="136" w:type="dxa"/>
          <w:trHeight w:val="352"/>
        </w:trPr>
        <w:tc>
          <w:tcPr>
            <w:tcW w:w="1139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4E5444" w14:textId="06512831" w:rsidR="00D404BA" w:rsidRPr="00D404BA" w:rsidRDefault="003C300C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C300C">
              <w:rPr>
                <w:rFonts w:eastAsia="等线"/>
                <w:color w:val="000000"/>
                <w:kern w:val="0"/>
                <w:sz w:val="20"/>
                <w:szCs w:val="20"/>
              </w:rPr>
              <w:t>Muscular Dystrophies</w:t>
            </w:r>
          </w:p>
        </w:tc>
        <w:tc>
          <w:tcPr>
            <w:tcW w:w="9499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B150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Odds Ratio (95%CI); </w:t>
            </w:r>
            <w:r w:rsidRPr="00D404BA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D404BA" w:rsidRPr="00D404BA" w14:paraId="42D8FC57" w14:textId="77777777" w:rsidTr="00D404BA">
        <w:trPr>
          <w:gridAfter w:val="1"/>
          <w:wAfter w:w="136" w:type="dxa"/>
          <w:trHeight w:val="643"/>
        </w:trPr>
        <w:tc>
          <w:tcPr>
            <w:tcW w:w="11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310447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DFA67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BF664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84447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2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036F5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Model 3</w:t>
            </w:r>
          </w:p>
        </w:tc>
      </w:tr>
      <w:tr w:rsidR="00D404BA" w:rsidRPr="00D404BA" w14:paraId="6867B399" w14:textId="77777777" w:rsidTr="00D404BA">
        <w:trPr>
          <w:trHeight w:val="306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7D4F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0228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0.96 (0.94, 0.9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BD27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6E7D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0.95 (0.93, 0.9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8BC6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0704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0.96 (0.94, 0.9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075C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2546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0.96 (0.94, 0.98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A188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D404BA" w:rsidRPr="00D404BA" w14:paraId="44ADBCC4" w14:textId="77777777" w:rsidTr="00D404BA">
        <w:trPr>
          <w:gridAfter w:val="1"/>
          <w:wAfter w:w="136" w:type="dxa"/>
          <w:trHeight w:val="306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E293" w14:textId="77777777" w:rsidR="00D404BA" w:rsidRPr="00D404BA" w:rsidRDefault="00D404BA" w:rsidP="00D404BA">
            <w:pPr>
              <w:widowControl/>
              <w:ind w:firstLineChars="100" w:firstLine="20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23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141E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A055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CA21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012B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1.00 (ref)</w:t>
            </w:r>
          </w:p>
        </w:tc>
      </w:tr>
      <w:tr w:rsidR="00D404BA" w:rsidRPr="00D404BA" w14:paraId="44D17545" w14:textId="77777777" w:rsidTr="00D404BA">
        <w:trPr>
          <w:trHeight w:val="306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857E" w14:textId="77777777" w:rsidR="00D404BA" w:rsidRPr="00D404BA" w:rsidRDefault="00D404BA" w:rsidP="00D404BA">
            <w:pPr>
              <w:widowControl/>
              <w:ind w:firstLineChars="100" w:firstLine="20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07E5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0.82 (0.57, 1.1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9CDB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0.28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4E07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0.74 (0.51, 1.0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65E5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0.114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C5B3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0.81 (0.56, 1.1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571E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0.24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F3BD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0.80 (0.56, 1.14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6B55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0.216</w:t>
            </w:r>
          </w:p>
        </w:tc>
      </w:tr>
      <w:tr w:rsidR="00D404BA" w:rsidRPr="00D404BA" w14:paraId="5CE8DF5C" w14:textId="77777777" w:rsidTr="00D404BA">
        <w:trPr>
          <w:trHeight w:val="306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A64B" w14:textId="77777777" w:rsidR="00D404BA" w:rsidRPr="00D404BA" w:rsidRDefault="00D404BA" w:rsidP="00D404BA">
            <w:pPr>
              <w:widowControl/>
              <w:ind w:firstLineChars="100" w:firstLine="20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56FF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0.73 (0.52, 1.0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66FA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65B4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0.61 (0.42, 0.8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7EE8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8649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0.67 (0.46, 0.9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9009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8A4E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0.69 (0.48, 1.01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8E6F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0.055</w:t>
            </w:r>
          </w:p>
        </w:tc>
      </w:tr>
      <w:tr w:rsidR="00D404BA" w:rsidRPr="00D404BA" w14:paraId="13E8EC02" w14:textId="77777777" w:rsidTr="00AD0EA5">
        <w:trPr>
          <w:trHeight w:val="306"/>
        </w:trPr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BE9C" w14:textId="77777777" w:rsidR="00D404BA" w:rsidRPr="00D404BA" w:rsidRDefault="00D404BA" w:rsidP="00D404BA">
            <w:pPr>
              <w:widowControl/>
              <w:ind w:firstLineChars="100" w:firstLine="20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5FFB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0.53 (0.34, 0.84)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FD04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84AD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0.44 (0.28, 0.70)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D55D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15A6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0.49 (0.31, 0.77)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3202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531E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0.49 (0.31, 0.77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657F3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D404BA" w:rsidRPr="00D404BA" w14:paraId="55401533" w14:textId="77777777" w:rsidTr="00AD0EA5">
        <w:trPr>
          <w:trHeight w:val="306"/>
        </w:trPr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2BD53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606A0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8EA10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83BA8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57FB0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04CBE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CEBA4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8CB86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47818" w14:textId="77777777" w:rsidR="00D404BA" w:rsidRPr="00D404BA" w:rsidRDefault="00D404BA" w:rsidP="00D404BA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D404BA" w:rsidRPr="00D404BA" w14:paraId="655FF2D6" w14:textId="77777777" w:rsidTr="00D404BA">
        <w:trPr>
          <w:gridAfter w:val="1"/>
          <w:wAfter w:w="136" w:type="dxa"/>
          <w:trHeight w:val="827"/>
        </w:trPr>
        <w:tc>
          <w:tcPr>
            <w:tcW w:w="1063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7A1AB9" w14:textId="77777777" w:rsidR="00D404BA" w:rsidRPr="00D404BA" w:rsidRDefault="00D404BA" w:rsidP="00D404BA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D404BA">
              <w:rPr>
                <w:rFonts w:eastAsia="等线"/>
                <w:color w:val="000000"/>
                <w:kern w:val="0"/>
                <w:sz w:val="20"/>
                <w:szCs w:val="20"/>
              </w:rPr>
              <w:t>The Dietary OBS was converted from a continuous variable to a categorical variable (quartiles). Data are presented as OR (95% CI). Crude model was adjusted with no covariates. Model 1 was adjusted for age, gender, and race. Model 2 included additional adjustments for education level, marital status, and PIR. Model 3 further adjusted for hypertension, high cholesterol, cancer, and diabetes.</w:t>
            </w:r>
          </w:p>
        </w:tc>
      </w:tr>
    </w:tbl>
    <w:p w14:paraId="3AE10F61" w14:textId="77777777" w:rsidR="004803CB" w:rsidRDefault="004803CB"/>
    <w:p w14:paraId="58BBA8A3" w14:textId="2148AC00" w:rsidR="00AD0EA5" w:rsidRDefault="00AD0EA5" w:rsidP="00AD0EA5">
      <w:pPr>
        <w:rPr>
          <w:rFonts w:eastAsia="宋体"/>
          <w:color w:val="131413"/>
          <w:kern w:val="0"/>
          <w:lang w:bidi="ar"/>
        </w:rPr>
      </w:pPr>
      <w:r>
        <w:rPr>
          <w:b/>
          <w:bCs/>
        </w:rPr>
        <w:t xml:space="preserve">Supplemental table </w:t>
      </w:r>
      <w:r>
        <w:rPr>
          <w:rFonts w:eastAsia="宋体" w:hint="eastAsia"/>
          <w:b/>
          <w:bCs/>
          <w:color w:val="131413"/>
          <w:kern w:val="0"/>
          <w:lang w:bidi="ar"/>
        </w:rPr>
        <w:t>5</w:t>
      </w:r>
      <w:r>
        <w:rPr>
          <w:rFonts w:eastAsia="Times New Roman"/>
          <w:b/>
          <w:bCs/>
          <w:color w:val="131413"/>
          <w:kern w:val="0"/>
          <w:lang w:bidi="ar"/>
        </w:rPr>
        <w:t>.</w:t>
      </w:r>
      <w:r>
        <w:rPr>
          <w:rFonts w:eastAsia="Times New Roman"/>
          <w:color w:val="131413"/>
          <w:kern w:val="0"/>
          <w:lang w:bidi="ar"/>
        </w:rPr>
        <w:t xml:space="preserve"> </w:t>
      </w:r>
      <w:r w:rsidRPr="00AD0EA5">
        <w:rPr>
          <w:rFonts w:eastAsia="Times New Roman"/>
          <w:color w:val="131413"/>
          <w:kern w:val="0"/>
          <w:lang w:bidi="ar"/>
        </w:rPr>
        <w:t xml:space="preserve">Association of Lifestyle Oxidative Balance Score with </w:t>
      </w:r>
      <w:r w:rsidR="003C300C" w:rsidRPr="003C300C">
        <w:rPr>
          <w:rFonts w:eastAsia="Times New Roman"/>
          <w:color w:val="131413"/>
          <w:kern w:val="0"/>
          <w:lang w:bidi="ar"/>
        </w:rPr>
        <w:t>Muscular Dystrophies</w:t>
      </w:r>
      <w:r w:rsidRPr="00AD0EA5">
        <w:rPr>
          <w:rFonts w:eastAsia="Times New Roman"/>
          <w:color w:val="131413"/>
          <w:kern w:val="0"/>
          <w:lang w:bidi="ar"/>
        </w:rPr>
        <w:t>.</w:t>
      </w:r>
    </w:p>
    <w:tbl>
      <w:tblPr>
        <w:tblW w:w="11018" w:type="dxa"/>
        <w:tblInd w:w="-1452" w:type="dxa"/>
        <w:tblLook w:val="04A0" w:firstRow="1" w:lastRow="0" w:firstColumn="1" w:lastColumn="0" w:noHBand="0" w:noVBand="1"/>
      </w:tblPr>
      <w:tblGrid>
        <w:gridCol w:w="1183"/>
        <w:gridCol w:w="1697"/>
        <w:gridCol w:w="779"/>
        <w:gridCol w:w="1773"/>
        <w:gridCol w:w="779"/>
        <w:gridCol w:w="1630"/>
        <w:gridCol w:w="779"/>
        <w:gridCol w:w="1631"/>
        <w:gridCol w:w="811"/>
      </w:tblGrid>
      <w:tr w:rsidR="00AD0EA5" w:rsidRPr="00AD0EA5" w14:paraId="37FA62AC" w14:textId="77777777" w:rsidTr="00AD0EA5">
        <w:trPr>
          <w:trHeight w:val="345"/>
        </w:trPr>
        <w:tc>
          <w:tcPr>
            <w:tcW w:w="1139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DCEEDE" w14:textId="52B2CD23" w:rsidR="00AD0EA5" w:rsidRPr="00AD0EA5" w:rsidRDefault="003C300C" w:rsidP="00AD0EA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3C300C">
              <w:rPr>
                <w:rFonts w:eastAsia="等线"/>
                <w:color w:val="000000"/>
                <w:kern w:val="0"/>
                <w:sz w:val="20"/>
                <w:szCs w:val="20"/>
              </w:rPr>
              <w:t>Muscular Dystrophies</w:t>
            </w:r>
          </w:p>
        </w:tc>
        <w:tc>
          <w:tcPr>
            <w:tcW w:w="9877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8A4C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Odds Ratio (95%CI); </w:t>
            </w:r>
            <w:r w:rsidRPr="00AD0EA5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AD0EA5" w:rsidRPr="00AD0EA5" w14:paraId="780F111D" w14:textId="77777777" w:rsidTr="00AD0EA5">
        <w:trPr>
          <w:trHeight w:val="630"/>
        </w:trPr>
        <w:tc>
          <w:tcPr>
            <w:tcW w:w="113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A82AE4" w14:textId="77777777" w:rsidR="00AD0EA5" w:rsidRPr="00AD0EA5" w:rsidRDefault="00AD0EA5" w:rsidP="00AD0EA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22E78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Crude model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D6991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Model 1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07AD74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Model 2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960372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Model 3</w:t>
            </w:r>
          </w:p>
        </w:tc>
      </w:tr>
      <w:tr w:rsidR="00AD0EA5" w:rsidRPr="00AD0EA5" w14:paraId="33A310EC" w14:textId="77777777" w:rsidTr="00AD0EA5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8A88" w14:textId="77777777" w:rsidR="00AD0EA5" w:rsidRPr="00AD0EA5" w:rsidRDefault="00AD0EA5" w:rsidP="00AD0EA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6D22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0.73 (0.66, 0.7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7037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D707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0.69 (0.63, 0.7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1ADC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324D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0.71 (0.65, 0.77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9FA6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5775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0.72 (0.66, 0.79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E72A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D0EA5" w:rsidRPr="00AD0EA5" w14:paraId="486CF899" w14:textId="77777777" w:rsidTr="00AD0EA5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FF56" w14:textId="77777777" w:rsidR="00AD0EA5" w:rsidRPr="00AD0EA5" w:rsidRDefault="00AD0EA5" w:rsidP="00AD0EA5">
            <w:pPr>
              <w:widowControl/>
              <w:ind w:firstLineChars="100" w:firstLine="20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Q1</w:t>
            </w:r>
          </w:p>
        </w:tc>
        <w:tc>
          <w:tcPr>
            <w:tcW w:w="24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324E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8651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C32C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2395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1.00 (ref)</w:t>
            </w:r>
          </w:p>
        </w:tc>
      </w:tr>
      <w:tr w:rsidR="00AD0EA5" w:rsidRPr="00AD0EA5" w14:paraId="4874941C" w14:textId="77777777" w:rsidTr="00AD0EA5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EDE3" w14:textId="77777777" w:rsidR="00AD0EA5" w:rsidRPr="00AD0EA5" w:rsidRDefault="00AD0EA5" w:rsidP="00AD0EA5">
            <w:pPr>
              <w:widowControl/>
              <w:ind w:firstLineChars="100" w:firstLine="20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Q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CAF3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0.74 (0.53, 1.04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8992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0.079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6FD8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0.70 (0.49, 1.0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8817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8CEF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0.74 (0.52, 1.06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779A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0.100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336C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0.77 (0.53, 1.11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A667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0.152</w:t>
            </w:r>
          </w:p>
        </w:tc>
      </w:tr>
      <w:tr w:rsidR="00AD0EA5" w:rsidRPr="00AD0EA5" w14:paraId="2B593495" w14:textId="77777777" w:rsidTr="00AD0EA5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D615" w14:textId="77777777" w:rsidR="00AD0EA5" w:rsidRPr="00AD0EA5" w:rsidRDefault="00AD0EA5" w:rsidP="00AD0EA5">
            <w:pPr>
              <w:widowControl/>
              <w:ind w:firstLineChars="100" w:firstLine="20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Q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AA49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0.53 (0.35, 0.8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9760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0415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0.48 (0.31, 0.7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7B09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E733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0.51 (0.33, 0.7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950D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E192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0.52 (0.33, 0.82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93AE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:rsidR="00AD0EA5" w:rsidRPr="00AD0EA5" w14:paraId="19EF5780" w14:textId="77777777" w:rsidTr="00AD0EA5">
        <w:trPr>
          <w:trHeight w:val="300"/>
        </w:trPr>
        <w:tc>
          <w:tcPr>
            <w:tcW w:w="11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FEB7" w14:textId="77777777" w:rsidR="00AD0EA5" w:rsidRPr="00AD0EA5" w:rsidRDefault="00AD0EA5" w:rsidP="00AD0EA5">
            <w:pPr>
              <w:widowControl/>
              <w:ind w:firstLineChars="100" w:firstLine="200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Q4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6A00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0.27 (0.18, 0.40)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72B0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D155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0.23 (0.15, 0.35)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8C69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6C84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0.25 (0.16, 0.37)</w:t>
            </w:r>
          </w:p>
        </w:tc>
        <w:tc>
          <w:tcPr>
            <w:tcW w:w="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CBA8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E5B6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0.26 (0.17, 0.40)</w:t>
            </w:r>
          </w:p>
        </w:tc>
        <w:tc>
          <w:tcPr>
            <w:tcW w:w="8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76B9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D0EA5" w:rsidRPr="00AD0EA5" w14:paraId="43E17DAA" w14:textId="77777777" w:rsidTr="00AD0EA5">
        <w:trPr>
          <w:trHeight w:val="300"/>
        </w:trPr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C7722" w14:textId="77777777" w:rsidR="00AD0EA5" w:rsidRPr="00AD0EA5" w:rsidRDefault="00AD0EA5" w:rsidP="00AD0EA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31E95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8FBB1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C8CAC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D4E05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6DDC0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5D09C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0E3EA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4496C" w14:textId="77777777" w:rsidR="00AD0EA5" w:rsidRPr="00AD0EA5" w:rsidRDefault="00AD0EA5" w:rsidP="00AD0EA5">
            <w:pPr>
              <w:widowControl/>
              <w:jc w:val="center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D0EA5" w:rsidRPr="00AD0EA5" w14:paraId="30C18ABD" w14:textId="77777777" w:rsidTr="00AD0EA5">
        <w:trPr>
          <w:trHeight w:val="810"/>
        </w:trPr>
        <w:tc>
          <w:tcPr>
            <w:tcW w:w="11016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EBCE6" w14:textId="77777777" w:rsidR="00AD0EA5" w:rsidRPr="00AD0EA5" w:rsidRDefault="00AD0EA5" w:rsidP="00AD0EA5">
            <w:pPr>
              <w:widowControl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 w:rsidRPr="00AD0EA5">
              <w:rPr>
                <w:rFonts w:eastAsia="等线"/>
                <w:color w:val="000000"/>
                <w:kern w:val="0"/>
                <w:sz w:val="20"/>
                <w:szCs w:val="20"/>
              </w:rPr>
              <w:t>The Lifestyle OBS was converted from a continuous variable to a categorical variable (quartiles). Data are presented as OR (95% CI). Crude model was adjusted with no covariates. Model 1 was adjusted for age, gender, and race. Model 2 included additional adjustments for education level, marital status, and PIR. Model 3 further adjusted for hypertension, high cholesterol, cancer, and diabetes.</w:t>
            </w:r>
          </w:p>
        </w:tc>
      </w:tr>
    </w:tbl>
    <w:p w14:paraId="2197D463" w14:textId="77777777" w:rsidR="00AD0EA5" w:rsidRDefault="00AD0EA5"/>
    <w:p w14:paraId="29B15225" w14:textId="648A1D0B" w:rsidR="00AD0EA5" w:rsidRDefault="00AD0EA5" w:rsidP="00AD0EA5">
      <w:pPr>
        <w:pStyle w:val="1"/>
      </w:pPr>
      <w:r>
        <w:br w:type="page"/>
      </w:r>
      <w:r>
        <w:lastRenderedPageBreak/>
        <w:t xml:space="preserve">Supplementary </w:t>
      </w:r>
      <w:r>
        <w:rPr>
          <w:rFonts w:hint="eastAsia"/>
        </w:rPr>
        <w:t>Figure</w:t>
      </w:r>
      <w:r>
        <w:t>s</w:t>
      </w:r>
    </w:p>
    <w:p w14:paraId="21FC61B7" w14:textId="14D0A9A0" w:rsidR="00AD0EA5" w:rsidRDefault="003C300C" w:rsidP="00AD0EA5">
      <w:r>
        <w:pict w14:anchorId="549C89F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35pt;height:296.65pt">
            <v:imagedata r:id="rId7" o:title=""/>
          </v:shape>
        </w:pict>
      </w:r>
    </w:p>
    <w:p w14:paraId="547F16FD" w14:textId="065C3F98" w:rsidR="00AD0EA5" w:rsidRDefault="00AD0EA5" w:rsidP="00AD0EA5">
      <w:pPr>
        <w:rPr>
          <w:rFonts w:eastAsia="宋体"/>
        </w:rPr>
      </w:pPr>
      <w:r>
        <w:rPr>
          <w:b/>
          <w:bCs/>
          <w:sz w:val="21"/>
          <w:szCs w:val="21"/>
        </w:rPr>
        <w:t xml:space="preserve">Supplemental </w:t>
      </w:r>
      <w:r>
        <w:rPr>
          <w:rFonts w:hint="eastAsia"/>
          <w:b/>
          <w:bCs/>
          <w:sz w:val="21"/>
          <w:szCs w:val="21"/>
        </w:rPr>
        <w:t>figure</w:t>
      </w:r>
      <w:r>
        <w:rPr>
          <w:b/>
          <w:bCs/>
          <w:sz w:val="21"/>
          <w:szCs w:val="21"/>
        </w:rPr>
        <w:t xml:space="preserve"> 1.</w:t>
      </w:r>
      <w:r>
        <w:rPr>
          <w:rFonts w:hint="eastAsia"/>
          <w:b/>
          <w:bCs/>
          <w:sz w:val="21"/>
          <w:szCs w:val="21"/>
        </w:rPr>
        <w:t xml:space="preserve"> </w:t>
      </w:r>
      <w:r>
        <w:rPr>
          <w:rFonts w:eastAsia="宋体" w:hint="eastAsia"/>
        </w:rPr>
        <w:t xml:space="preserve">RCS analysis of the association between OBS and </w:t>
      </w:r>
      <w:r w:rsidR="003C300C">
        <w:rPr>
          <w:rFonts w:eastAsia="宋体"/>
        </w:rPr>
        <w:t>Muscular Dystrophies</w:t>
      </w:r>
      <w:r>
        <w:rPr>
          <w:rFonts w:eastAsia="宋体" w:hint="eastAsia"/>
        </w:rPr>
        <w:t xml:space="preserve"> with number, bar chart of proportion, a</w:t>
      </w:r>
      <w:bookmarkStart w:id="1" w:name="_GoBack"/>
      <w:bookmarkEnd w:id="1"/>
      <w:r>
        <w:rPr>
          <w:rFonts w:eastAsia="宋体" w:hint="eastAsia"/>
        </w:rPr>
        <w:t>nd density in male population</w:t>
      </w:r>
      <w:r w:rsidRPr="007B3523">
        <w:rPr>
          <w:rFonts w:eastAsia="宋体"/>
        </w:rPr>
        <w:t>.</w:t>
      </w:r>
      <w:r>
        <w:rPr>
          <w:rFonts w:eastAsia="宋体" w:hint="eastAsia"/>
        </w:rPr>
        <w:t xml:space="preserve"> The association was adjusted for age, gender, race, </w:t>
      </w:r>
      <w:r w:rsidRPr="00AD0EA5">
        <w:rPr>
          <w:rFonts w:eastAsia="宋体"/>
        </w:rPr>
        <w:t xml:space="preserve">education level, marital status, </w:t>
      </w:r>
      <w:r w:rsidRPr="00AD0EA5">
        <w:rPr>
          <w:rFonts w:eastAsia="宋体" w:hint="eastAsia"/>
        </w:rPr>
        <w:t xml:space="preserve">poverty income ratio, </w:t>
      </w:r>
      <w:r w:rsidRPr="00AD0EA5">
        <w:rPr>
          <w:rFonts w:eastAsia="宋体"/>
        </w:rPr>
        <w:t>hypertension, high cholesterol, cancer, and diabetes</w:t>
      </w:r>
      <w:r w:rsidRPr="00AD0EA5">
        <w:rPr>
          <w:rFonts w:eastAsia="宋体" w:hint="eastAsia"/>
        </w:rPr>
        <w:t>. The median OBS was chosen as the reference.</w:t>
      </w:r>
      <w:r w:rsidRPr="007B3523">
        <w:rPr>
          <w:rFonts w:eastAsia="宋体"/>
        </w:rPr>
        <w:t xml:space="preserve"> </w:t>
      </w:r>
      <w:r w:rsidRPr="00AD0EA5">
        <w:rPr>
          <w:rFonts w:eastAsia="宋体"/>
        </w:rPr>
        <w:t>RCS</w:t>
      </w:r>
      <w:r w:rsidRPr="00AD0EA5">
        <w:rPr>
          <w:rFonts w:eastAsia="宋体" w:hint="eastAsia"/>
        </w:rPr>
        <w:t>,</w:t>
      </w:r>
      <w:r w:rsidRPr="00AD0EA5">
        <w:rPr>
          <w:rFonts w:eastAsia="宋体"/>
        </w:rPr>
        <w:t xml:space="preserve"> </w:t>
      </w:r>
      <w:r w:rsidRPr="00AD0EA5">
        <w:rPr>
          <w:rFonts w:eastAsia="宋体" w:hint="eastAsia"/>
        </w:rPr>
        <w:t>r</w:t>
      </w:r>
      <w:r w:rsidRPr="00AD0EA5">
        <w:rPr>
          <w:rFonts w:eastAsia="宋体"/>
        </w:rPr>
        <w:t>estricted cubic spline</w:t>
      </w:r>
      <w:r>
        <w:rPr>
          <w:rFonts w:eastAsia="宋体" w:hint="eastAsia"/>
        </w:rPr>
        <w:t xml:space="preserve">; </w:t>
      </w:r>
      <w:r w:rsidRPr="00AD0EA5">
        <w:rPr>
          <w:rFonts w:eastAsia="宋体" w:hint="eastAsia"/>
        </w:rPr>
        <w:t>OBS,</w:t>
      </w:r>
      <w:r w:rsidRPr="00AD0EA5">
        <w:rPr>
          <w:rFonts w:eastAsia="宋体"/>
        </w:rPr>
        <w:t xml:space="preserve"> oxidative balance score</w:t>
      </w:r>
      <w:r w:rsidRPr="00AD0EA5">
        <w:rPr>
          <w:rFonts w:eastAsia="宋体" w:hint="eastAsia"/>
        </w:rPr>
        <w:t>.</w:t>
      </w:r>
    </w:p>
    <w:p w14:paraId="7DB3CDD7" w14:textId="77777777" w:rsidR="00AD0EA5" w:rsidRDefault="00AD0EA5" w:rsidP="00AD0EA5">
      <w:pPr>
        <w:rPr>
          <w:rFonts w:eastAsia="宋体"/>
        </w:rPr>
      </w:pPr>
    </w:p>
    <w:p w14:paraId="1169D755" w14:textId="5D557D5B" w:rsidR="00AD0EA5" w:rsidRDefault="003C300C" w:rsidP="00AD0EA5">
      <w:pPr>
        <w:rPr>
          <w:rFonts w:eastAsia="宋体"/>
        </w:rPr>
      </w:pPr>
      <w:r>
        <w:rPr>
          <w:rFonts w:eastAsia="宋体"/>
        </w:rPr>
        <w:lastRenderedPageBreak/>
        <w:pict w14:anchorId="69D8DAA3">
          <v:shape id="_x0000_i1026" type="#_x0000_t75" style="width:415.35pt;height:296.65pt">
            <v:imagedata r:id="rId8" o:title=""/>
          </v:shape>
        </w:pict>
      </w:r>
    </w:p>
    <w:p w14:paraId="0CFFDED0" w14:textId="77777777" w:rsidR="00AD0EA5" w:rsidRDefault="00AD0EA5" w:rsidP="00AD0EA5"/>
    <w:p w14:paraId="191FE51C" w14:textId="5456B000" w:rsidR="00AD0EA5" w:rsidRPr="00AD0EA5" w:rsidRDefault="00AD0EA5" w:rsidP="00AD0EA5">
      <w:r>
        <w:rPr>
          <w:b/>
          <w:bCs/>
          <w:sz w:val="21"/>
          <w:szCs w:val="21"/>
        </w:rPr>
        <w:t xml:space="preserve">Supplemental </w:t>
      </w:r>
      <w:r>
        <w:rPr>
          <w:rFonts w:hint="eastAsia"/>
          <w:b/>
          <w:bCs/>
          <w:sz w:val="21"/>
          <w:szCs w:val="21"/>
        </w:rPr>
        <w:t>figure</w:t>
      </w:r>
      <w:r>
        <w:rPr>
          <w:b/>
          <w:bCs/>
          <w:sz w:val="21"/>
          <w:szCs w:val="21"/>
        </w:rPr>
        <w:t xml:space="preserve"> </w:t>
      </w:r>
      <w:r>
        <w:rPr>
          <w:rFonts w:hint="eastAsia"/>
          <w:b/>
          <w:bCs/>
          <w:sz w:val="21"/>
          <w:szCs w:val="21"/>
        </w:rPr>
        <w:t>2</w:t>
      </w:r>
      <w:r>
        <w:rPr>
          <w:b/>
          <w:bCs/>
          <w:sz w:val="21"/>
          <w:szCs w:val="21"/>
        </w:rPr>
        <w:t>.</w:t>
      </w:r>
      <w:r>
        <w:rPr>
          <w:rFonts w:hint="eastAsia"/>
          <w:b/>
          <w:bCs/>
          <w:sz w:val="21"/>
          <w:szCs w:val="21"/>
        </w:rPr>
        <w:t xml:space="preserve"> </w:t>
      </w:r>
      <w:r>
        <w:rPr>
          <w:rFonts w:eastAsia="宋体" w:hint="eastAsia"/>
        </w:rPr>
        <w:t xml:space="preserve">RCS analysis of the association between OBS and </w:t>
      </w:r>
      <w:r w:rsidR="003C300C">
        <w:rPr>
          <w:rFonts w:eastAsia="宋体"/>
        </w:rPr>
        <w:t>Muscular Dystrophies</w:t>
      </w:r>
      <w:r>
        <w:rPr>
          <w:rFonts w:eastAsia="宋体" w:hint="eastAsia"/>
        </w:rPr>
        <w:t xml:space="preserve"> with number, bar chart of proportion, and density in female population</w:t>
      </w:r>
      <w:r w:rsidRPr="007B3523">
        <w:rPr>
          <w:rFonts w:eastAsia="宋体"/>
        </w:rPr>
        <w:t>.</w:t>
      </w:r>
      <w:r>
        <w:rPr>
          <w:rFonts w:eastAsia="宋体" w:hint="eastAsia"/>
        </w:rPr>
        <w:t xml:space="preserve"> The association was adjusted for age, gender, race, </w:t>
      </w:r>
      <w:r w:rsidRPr="00AD0EA5">
        <w:rPr>
          <w:rFonts w:eastAsia="宋体"/>
        </w:rPr>
        <w:t xml:space="preserve">education level, marital status, </w:t>
      </w:r>
      <w:r w:rsidRPr="00AD0EA5">
        <w:rPr>
          <w:rFonts w:eastAsia="宋体" w:hint="eastAsia"/>
        </w:rPr>
        <w:t xml:space="preserve">poverty income ratio, </w:t>
      </w:r>
      <w:r w:rsidRPr="00AD0EA5">
        <w:rPr>
          <w:rFonts w:eastAsia="宋体"/>
        </w:rPr>
        <w:t>hypertension, high cholesterol, cancer, and diabetes</w:t>
      </w:r>
      <w:r w:rsidRPr="00AD0EA5">
        <w:rPr>
          <w:rFonts w:eastAsia="宋体" w:hint="eastAsia"/>
        </w:rPr>
        <w:t>. The median OBS was chosen as the reference.</w:t>
      </w:r>
      <w:r w:rsidRPr="007B3523">
        <w:rPr>
          <w:rFonts w:eastAsia="宋体"/>
        </w:rPr>
        <w:t xml:space="preserve"> </w:t>
      </w:r>
      <w:r w:rsidRPr="00AD0EA5">
        <w:rPr>
          <w:rFonts w:eastAsia="宋体"/>
        </w:rPr>
        <w:t>RCS</w:t>
      </w:r>
      <w:r w:rsidRPr="00AD0EA5">
        <w:rPr>
          <w:rFonts w:eastAsia="宋体" w:hint="eastAsia"/>
        </w:rPr>
        <w:t>,</w:t>
      </w:r>
      <w:r w:rsidRPr="00AD0EA5">
        <w:rPr>
          <w:rFonts w:eastAsia="宋体"/>
        </w:rPr>
        <w:t xml:space="preserve"> </w:t>
      </w:r>
      <w:r w:rsidRPr="00AD0EA5">
        <w:rPr>
          <w:rFonts w:eastAsia="宋体" w:hint="eastAsia"/>
        </w:rPr>
        <w:t>r</w:t>
      </w:r>
      <w:r w:rsidRPr="00AD0EA5">
        <w:rPr>
          <w:rFonts w:eastAsia="宋体"/>
        </w:rPr>
        <w:t>estricted cubic spline</w:t>
      </w:r>
      <w:r>
        <w:rPr>
          <w:rFonts w:eastAsia="宋体" w:hint="eastAsia"/>
        </w:rPr>
        <w:t xml:space="preserve">; </w:t>
      </w:r>
      <w:r w:rsidRPr="00AD0EA5">
        <w:rPr>
          <w:rFonts w:eastAsia="宋体" w:hint="eastAsia"/>
        </w:rPr>
        <w:t>OBS,</w:t>
      </w:r>
      <w:r w:rsidRPr="00AD0EA5">
        <w:rPr>
          <w:rFonts w:eastAsia="宋体"/>
        </w:rPr>
        <w:t xml:space="preserve"> oxidative balance score</w:t>
      </w:r>
      <w:r w:rsidRPr="00AD0EA5">
        <w:rPr>
          <w:rFonts w:eastAsia="宋体" w:hint="eastAsia"/>
        </w:rPr>
        <w:t>.</w:t>
      </w:r>
    </w:p>
    <w:p w14:paraId="2971E522" w14:textId="12A91CC7" w:rsidR="00AD0EA5" w:rsidRPr="00AD0EA5" w:rsidRDefault="00AD0EA5"/>
    <w:sectPr w:rsidR="00AD0EA5" w:rsidRPr="00AD0E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9A34DE" w14:textId="77777777" w:rsidR="000878C6" w:rsidRDefault="000878C6" w:rsidP="00B31113">
      <w:r>
        <w:separator/>
      </w:r>
    </w:p>
  </w:endnote>
  <w:endnote w:type="continuationSeparator" w:id="0">
    <w:p w14:paraId="53BF7094" w14:textId="77777777" w:rsidR="000878C6" w:rsidRDefault="000878C6" w:rsidP="00B311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fal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黑体fal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Lucida Console">
    <w:panose1 w:val="020B0609040504020204"/>
    <w:charset w:val="00"/>
    <w:family w:val="swiss"/>
    <w:pitch w:val="fixed"/>
    <w:sig w:usb0="8000028F" w:usb1="00001800" w:usb2="00000000" w:usb3="00000000" w:csb0="0000001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9EB7CA9" w14:textId="77777777" w:rsidR="000878C6" w:rsidRDefault="000878C6" w:rsidP="00B31113">
      <w:r>
        <w:separator/>
      </w:r>
    </w:p>
  </w:footnote>
  <w:footnote w:type="continuationSeparator" w:id="0">
    <w:p w14:paraId="59075C01" w14:textId="77777777" w:rsidR="000878C6" w:rsidRDefault="000878C6" w:rsidP="00B311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8D782371"/>
    <w:multiLevelType w:val="multilevel"/>
    <w:tmpl w:val="8D782371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cs="Times New Roman"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cs="Times New Roman"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cs="Times New Roman"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cs="Times New Roman" w:hint="default"/>
      </w:rPr>
    </w:lvl>
  </w:abstractNum>
  <w:abstractNum w:abstractNumId="1">
    <w:nsid w:val="18431761"/>
    <w:multiLevelType w:val="multilevel"/>
    <w:tmpl w:val="18431761"/>
    <w:lvl w:ilvl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cs="Times New Roman"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cs="Times New Roman"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cs="Times New Roman"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cs="Times New Roman" w:hint="default"/>
      </w:rPr>
    </w:lvl>
  </w:abstractNum>
  <w:abstractNum w:abstractNumId="2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commondata" w:val="eyJoZGlkIjoiMmQwZDRkMmJmNzI4ZGUzOWM1ZjgzMmJmMThkZTc0NzAifQ=="/>
  </w:docVars>
  <w:rsids>
    <w:rsidRoot w:val="2A4940A7"/>
    <w:rsid w:val="000878C6"/>
    <w:rsid w:val="001C0D3F"/>
    <w:rsid w:val="00250350"/>
    <w:rsid w:val="003C300C"/>
    <w:rsid w:val="00465475"/>
    <w:rsid w:val="004803CB"/>
    <w:rsid w:val="007D691A"/>
    <w:rsid w:val="00832B56"/>
    <w:rsid w:val="00863B59"/>
    <w:rsid w:val="009772B9"/>
    <w:rsid w:val="00AD0EA5"/>
    <w:rsid w:val="00B31113"/>
    <w:rsid w:val="00B8622C"/>
    <w:rsid w:val="00C86A04"/>
    <w:rsid w:val="00D404BA"/>
    <w:rsid w:val="00D67263"/>
    <w:rsid w:val="00DA1E58"/>
    <w:rsid w:val="00DA74BE"/>
    <w:rsid w:val="00F8602F"/>
    <w:rsid w:val="010F3B4F"/>
    <w:rsid w:val="03174F3D"/>
    <w:rsid w:val="0B390BA3"/>
    <w:rsid w:val="0C5F0769"/>
    <w:rsid w:val="1090632E"/>
    <w:rsid w:val="161A0B74"/>
    <w:rsid w:val="19230B9B"/>
    <w:rsid w:val="20AA223F"/>
    <w:rsid w:val="259B3353"/>
    <w:rsid w:val="2A4940A7"/>
    <w:rsid w:val="2B956A9E"/>
    <w:rsid w:val="36965B9D"/>
    <w:rsid w:val="3B3C3376"/>
    <w:rsid w:val="3E7964D0"/>
    <w:rsid w:val="3F812F66"/>
    <w:rsid w:val="400B3158"/>
    <w:rsid w:val="42F41A0E"/>
    <w:rsid w:val="45CD0EAF"/>
    <w:rsid w:val="47767A51"/>
    <w:rsid w:val="478A7058"/>
    <w:rsid w:val="5C0E4D30"/>
    <w:rsid w:val="6BA50055"/>
    <w:rsid w:val="6BF16DF6"/>
    <w:rsid w:val="6D4113E2"/>
    <w:rsid w:val="712A0012"/>
    <w:rsid w:val="74017DF2"/>
    <w:rsid w:val="7DDF7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D5BD4CA"/>
  <w14:defaultImageDpi w14:val="0"/>
  <w15:docId w15:val="{9E5F7E27-AA7A-47B1-8886-4651FFDD8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fal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qFormat="1"/>
    <w:lsdException w:name="footer" w:qFormat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0">
    <w:name w:val="Normal"/>
    <w:qFormat/>
    <w:pPr>
      <w:widowControl w:val="0"/>
      <w:jc w:val="both"/>
    </w:pPr>
    <w:rPr>
      <w:rFonts w:ascii="Times New Roman" w:hAnsi="Times New Roman"/>
      <w:kern w:val="2"/>
      <w:sz w:val="24"/>
      <w:szCs w:val="24"/>
    </w:rPr>
  </w:style>
  <w:style w:type="paragraph" w:styleId="1">
    <w:name w:val="heading 1"/>
    <w:basedOn w:val="a"/>
    <w:next w:val="a0"/>
    <w:link w:val="10"/>
    <w:uiPriority w:val="99"/>
    <w:qFormat/>
    <w:pPr>
      <w:keepNext/>
      <w:keepLines/>
      <w:numPr>
        <w:numId w:val="1"/>
      </w:numPr>
      <w:spacing w:before="240" w:after="240"/>
      <w:jc w:val="left"/>
      <w:outlineLvl w:val="0"/>
    </w:pPr>
    <w:rPr>
      <w:b/>
      <w:kern w:val="44"/>
    </w:rPr>
  </w:style>
  <w:style w:type="paragraph" w:styleId="2">
    <w:name w:val="heading 2"/>
    <w:basedOn w:val="1"/>
    <w:next w:val="a0"/>
    <w:link w:val="20"/>
    <w:uiPriority w:val="99"/>
    <w:qFormat/>
    <w:pPr>
      <w:numPr>
        <w:ilvl w:val="1"/>
        <w:numId w:val="2"/>
      </w:numPr>
      <w:spacing w:after="200"/>
      <w:outlineLvl w:val="1"/>
    </w:pPr>
    <w:rPr>
      <w:rFonts w:eastAsia="黑体fal"/>
    </w:rPr>
  </w:style>
  <w:style w:type="paragraph" w:styleId="3">
    <w:name w:val="heading 3"/>
    <w:basedOn w:val="a0"/>
    <w:next w:val="a0"/>
    <w:link w:val="30"/>
    <w:uiPriority w:val="99"/>
    <w:qFormat/>
    <w:pPr>
      <w:keepNext/>
      <w:keepLines/>
      <w:numPr>
        <w:ilvl w:val="2"/>
        <w:numId w:val="1"/>
      </w:numPr>
      <w:spacing w:before="260" w:after="260" w:line="413" w:lineRule="auto"/>
      <w:outlineLvl w:val="2"/>
    </w:pPr>
    <w:rPr>
      <w:b/>
      <w:sz w:val="32"/>
    </w:rPr>
  </w:style>
  <w:style w:type="paragraph" w:styleId="4">
    <w:name w:val="heading 4"/>
    <w:basedOn w:val="a0"/>
    <w:next w:val="a0"/>
    <w:link w:val="40"/>
    <w:uiPriority w:val="99"/>
    <w:qFormat/>
    <w:pPr>
      <w:keepNext/>
      <w:keepLines/>
      <w:numPr>
        <w:ilvl w:val="3"/>
        <w:numId w:val="1"/>
      </w:numPr>
      <w:spacing w:before="280" w:after="290" w:line="372" w:lineRule="auto"/>
      <w:outlineLvl w:val="3"/>
    </w:pPr>
    <w:rPr>
      <w:rFonts w:ascii="Arial" w:eastAsia="黑体fal" w:hAnsi="Arial"/>
      <w:b/>
      <w:sz w:val="28"/>
    </w:rPr>
  </w:style>
  <w:style w:type="paragraph" w:styleId="5">
    <w:name w:val="heading 5"/>
    <w:basedOn w:val="a0"/>
    <w:next w:val="a0"/>
    <w:link w:val="50"/>
    <w:uiPriority w:val="99"/>
    <w:qFormat/>
    <w:pPr>
      <w:keepNext/>
      <w:keepLines/>
      <w:numPr>
        <w:ilvl w:val="4"/>
        <w:numId w:val="1"/>
      </w:numPr>
      <w:spacing w:before="280" w:after="290" w:line="372" w:lineRule="auto"/>
      <w:outlineLvl w:val="4"/>
    </w:pPr>
    <w:rPr>
      <w:b/>
      <w:sz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99"/>
    <w:qFormat/>
    <w:pPr>
      <w:numPr>
        <w:numId w:val="3"/>
      </w:numPr>
      <w:contextualSpacing/>
    </w:pPr>
  </w:style>
  <w:style w:type="paragraph" w:styleId="a4">
    <w:name w:val="footer"/>
    <w:basedOn w:val="a0"/>
    <w:link w:val="a5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0"/>
    <w:link w:val="a7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Title"/>
    <w:basedOn w:val="a0"/>
    <w:link w:val="a9"/>
    <w:uiPriority w:val="99"/>
    <w:qFormat/>
    <w:pPr>
      <w:spacing w:before="240" w:after="60"/>
      <w:jc w:val="center"/>
      <w:outlineLvl w:val="0"/>
    </w:pPr>
    <w:rPr>
      <w:rFonts w:ascii="Arial" w:hAnsi="Arial"/>
      <w:b/>
      <w:sz w:val="32"/>
    </w:rPr>
  </w:style>
  <w:style w:type="character" w:styleId="aa">
    <w:name w:val="Hyperlink"/>
    <w:uiPriority w:val="99"/>
    <w:qFormat/>
    <w:rPr>
      <w:rFonts w:cs="Times New Roman"/>
      <w:color w:val="0000FF"/>
      <w:u w:val="single"/>
    </w:rPr>
  </w:style>
  <w:style w:type="character" w:customStyle="1" w:styleId="10">
    <w:name w:val="标题 1字符"/>
    <w:link w:val="1"/>
    <w:uiPriority w:val="9"/>
    <w:qFormat/>
    <w:rPr>
      <w:rFonts w:ascii="Times New Roman" w:hAnsi="Times New Roman"/>
      <w:b/>
      <w:bCs/>
      <w:kern w:val="44"/>
      <w:sz w:val="44"/>
      <w:szCs w:val="44"/>
    </w:rPr>
  </w:style>
  <w:style w:type="character" w:customStyle="1" w:styleId="20">
    <w:name w:val="标题 2字符"/>
    <w:link w:val="2"/>
    <w:uiPriority w:val="9"/>
    <w:semiHidden/>
    <w:qFormat/>
    <w:rPr>
      <w:rFonts w:ascii="Cambria" w:eastAsia="宋体" w:hAnsi="Cambria" w:cs="Times New Roman"/>
      <w:b/>
      <w:bCs/>
      <w:sz w:val="32"/>
      <w:szCs w:val="32"/>
    </w:rPr>
  </w:style>
  <w:style w:type="character" w:customStyle="1" w:styleId="30">
    <w:name w:val="标题 3字符"/>
    <w:link w:val="3"/>
    <w:uiPriority w:val="9"/>
    <w:semiHidden/>
    <w:qFormat/>
    <w:rPr>
      <w:rFonts w:ascii="Times New Roman" w:hAnsi="Times New Roman"/>
      <w:b/>
      <w:bCs/>
      <w:sz w:val="32"/>
      <w:szCs w:val="32"/>
    </w:rPr>
  </w:style>
  <w:style w:type="character" w:customStyle="1" w:styleId="40">
    <w:name w:val="标题 4字符"/>
    <w:link w:val="4"/>
    <w:uiPriority w:val="9"/>
    <w:semiHidden/>
    <w:qFormat/>
    <w:rPr>
      <w:rFonts w:ascii="Cambria" w:eastAsia="宋体" w:hAnsi="Cambria" w:cs="Times New Roman"/>
      <w:b/>
      <w:bCs/>
      <w:sz w:val="28"/>
      <w:szCs w:val="28"/>
    </w:rPr>
  </w:style>
  <w:style w:type="character" w:customStyle="1" w:styleId="50">
    <w:name w:val="标题 5字符"/>
    <w:link w:val="5"/>
    <w:uiPriority w:val="9"/>
    <w:semiHidden/>
    <w:qFormat/>
    <w:rPr>
      <w:rFonts w:ascii="Times New Roman" w:hAnsi="Times New Roman"/>
      <w:b/>
      <w:bCs/>
      <w:sz w:val="28"/>
      <w:szCs w:val="28"/>
    </w:rPr>
  </w:style>
  <w:style w:type="character" w:customStyle="1" w:styleId="a9">
    <w:name w:val="标题字符"/>
    <w:link w:val="a8"/>
    <w:uiPriority w:val="10"/>
    <w:qFormat/>
    <w:rPr>
      <w:rFonts w:ascii="Cambria" w:eastAsia="宋体" w:hAnsi="Cambria" w:cs="Times New Roman"/>
      <w:b/>
      <w:bCs/>
      <w:sz w:val="32"/>
      <w:szCs w:val="32"/>
    </w:rPr>
  </w:style>
  <w:style w:type="paragraph" w:customStyle="1" w:styleId="SupplementaryMaterial">
    <w:name w:val="Supplementary Material"/>
    <w:basedOn w:val="a8"/>
    <w:next w:val="a8"/>
    <w:uiPriority w:val="99"/>
    <w:qFormat/>
    <w:pPr>
      <w:spacing w:after="120"/>
      <w:outlineLvl w:val="9"/>
    </w:pPr>
    <w:rPr>
      <w:rFonts w:ascii="Times New Roman" w:hAnsi="Times New Roman"/>
      <w:i/>
    </w:rPr>
  </w:style>
  <w:style w:type="paragraph" w:customStyle="1" w:styleId="authorlist">
    <w:name w:val="author list"/>
    <w:basedOn w:val="4"/>
    <w:next w:val="a0"/>
    <w:uiPriority w:val="99"/>
    <w:qFormat/>
    <w:pPr>
      <w:numPr>
        <w:numId w:val="0"/>
      </w:numPr>
      <w:tabs>
        <w:tab w:val="clear" w:pos="567"/>
      </w:tabs>
      <w:spacing w:before="240" w:after="240" w:line="240" w:lineRule="auto"/>
      <w:jc w:val="left"/>
      <w:outlineLvl w:val="9"/>
    </w:pPr>
    <w:rPr>
      <w:rFonts w:ascii="Times New Roman" w:hAnsi="Times New Roman"/>
      <w:kern w:val="0"/>
      <w:sz w:val="24"/>
    </w:rPr>
  </w:style>
  <w:style w:type="character" w:customStyle="1" w:styleId="a7">
    <w:name w:val="页眉字符"/>
    <w:link w:val="a6"/>
    <w:uiPriority w:val="99"/>
    <w:semiHidden/>
    <w:qFormat/>
    <w:rPr>
      <w:rFonts w:ascii="Times New Roman" w:hAnsi="Times New Roman"/>
      <w:sz w:val="18"/>
      <w:szCs w:val="18"/>
    </w:rPr>
  </w:style>
  <w:style w:type="character" w:customStyle="1" w:styleId="a5">
    <w:name w:val="页脚字符"/>
    <w:link w:val="a4"/>
    <w:uiPriority w:val="99"/>
    <w:semiHidden/>
    <w:qFormat/>
    <w:rPr>
      <w:rFonts w:ascii="Times New Roman" w:hAnsi="Times New Roman"/>
      <w:sz w:val="18"/>
      <w:szCs w:val="18"/>
    </w:rPr>
  </w:style>
  <w:style w:type="paragraph" w:styleId="ab">
    <w:name w:val="Revision"/>
    <w:hidden/>
    <w:uiPriority w:val="99"/>
    <w:unhideWhenUsed/>
    <w:rsid w:val="00B31113"/>
    <w:rPr>
      <w:rFonts w:ascii="Times New Roman" w:hAnsi="Times New Roman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097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6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6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7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6</Pages>
  <Words>1291</Words>
  <Characters>7364</Characters>
  <Application>Microsoft Macintosh Word</Application>
  <DocSecurity>0</DocSecurity>
  <Lines>61</Lines>
  <Paragraphs>17</Paragraphs>
  <ScaleCrop>false</ScaleCrop>
  <Company/>
  <LinksUpToDate>false</LinksUpToDate>
  <CharactersWithSpaces>8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creator>拒否柴</dc:creator>
  <cp:lastModifiedBy>Microsoft Office 用户</cp:lastModifiedBy>
  <cp:revision>8</cp:revision>
  <dcterms:created xsi:type="dcterms:W3CDTF">2023-03-05T09:56:00Z</dcterms:created>
  <dcterms:modified xsi:type="dcterms:W3CDTF">2024-08-15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23F28B1E467041B5B111DFB78F6FCD01</vt:lpwstr>
  </property>
</Properties>
</file>